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C9FE4" w14:textId="77777777" w:rsidR="005B01C1" w:rsidRDefault="00E3491A">
      <w:pPr>
        <w:rPr>
          <w:rFonts w:hint="eastAsia"/>
        </w:rPr>
      </w:pPr>
      <w:r>
        <w:rPr>
          <w:rFonts w:hint="eastAsia"/>
        </w:rPr>
        <w:fldChar w:fldCharType="begin">
          <w:fldData xml:space="preserve">ZQBKAHoAdABYAFEAMQAwAFYATgBXAGQAdgB5ADgAegBtAFgAbQA1AHAARQBzAGMARQBlAE4AWQA2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p w14:paraId="7AAEA559" w14:textId="77777777" w:rsidR="005B01C1" w:rsidRDefault="005B01C1">
      <w:pPr>
        <w:rPr>
          <w:rFonts w:hint="eastAsia"/>
        </w:rPr>
      </w:pPr>
    </w:p>
    <w:tbl>
      <w:tblPr>
        <w:tblStyle w:val="a8"/>
        <w:tblpPr w:leftFromText="180" w:rightFromText="180" w:vertAnchor="text" w:horzAnchor="margin" w:tblpXSpec="center" w:tblpY="-10"/>
        <w:tblW w:w="15201" w:type="dxa"/>
        <w:tblLook w:val="04A0" w:firstRow="1" w:lastRow="0" w:firstColumn="1" w:lastColumn="0" w:noHBand="0" w:noVBand="1"/>
      </w:tblPr>
      <w:tblGrid>
        <w:gridCol w:w="1803"/>
        <w:gridCol w:w="764"/>
        <w:gridCol w:w="1533"/>
        <w:gridCol w:w="1531"/>
        <w:gridCol w:w="1168"/>
        <w:gridCol w:w="397"/>
        <w:gridCol w:w="1309"/>
        <w:gridCol w:w="1327"/>
        <w:gridCol w:w="1168"/>
        <w:gridCol w:w="397"/>
        <w:gridCol w:w="1361"/>
        <w:gridCol w:w="1275"/>
        <w:gridCol w:w="1168"/>
      </w:tblGrid>
      <w:tr w:rsidR="005B01C1" w14:paraId="38141F36" w14:textId="77777777" w:rsidTr="005B0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01" w:type="dxa"/>
            <w:gridSpan w:val="13"/>
          </w:tcPr>
          <w:p w14:paraId="190A3807" w14:textId="77777777" w:rsidR="005B01C1" w:rsidRDefault="00000000">
            <w:pPr>
              <w:pStyle w:val="a7"/>
              <w:shd w:val="clear" w:color="auto" w:fill="FFFFFF"/>
              <w:textAlignment w:val="baseline"/>
              <w:rPr>
                <w:rFonts w:ascii="Times New Roman" w:hAnsi="Times New Roman" w:cs="Times New Roman"/>
                <w:color w:val="383636"/>
                <w:sz w:val="28"/>
                <w:szCs w:val="28"/>
              </w:rPr>
            </w:pPr>
            <w:r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Supplementary Table 1</w:t>
            </w:r>
            <w:r>
              <w:rPr>
                <w:rFonts w:ascii="Times New Roman" w:eastAsiaTheme="minorEastAsia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 xml:space="preserve"> Association between eGFR difference and </w:t>
            </w:r>
            <w:r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 xml:space="preserve">risk of </w:t>
            </w:r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>Cerebral Small Vessel Disease</w:t>
            </w:r>
            <w:r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, further adjusting for muscle mass.</w:t>
            </w:r>
          </w:p>
        </w:tc>
      </w:tr>
      <w:tr w:rsidR="005B01C1" w14:paraId="0F1302A5" w14:textId="77777777" w:rsidTr="005B01C1">
        <w:tc>
          <w:tcPr>
            <w:tcW w:w="1803" w:type="dxa"/>
          </w:tcPr>
          <w:p w14:paraId="76FE3D12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64" w:type="dxa"/>
          </w:tcPr>
          <w:p w14:paraId="1279CF4E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6612AF3C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5D99112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369F5E8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1AFACFD8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230440A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7531F0F4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17F5C51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4A97C8C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BFE023C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AA89B61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515D9B1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27817AA1" w14:textId="77777777" w:rsidTr="005B01C1">
        <w:tc>
          <w:tcPr>
            <w:tcW w:w="1803" w:type="dxa"/>
          </w:tcPr>
          <w:p w14:paraId="67592624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64" w:type="dxa"/>
          </w:tcPr>
          <w:p w14:paraId="621927BD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676BE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6453E" w14:textId="77777777" w:rsidR="005B01C1" w:rsidRDefault="00000000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odel1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B3CDC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</w:tcPr>
          <w:p w14:paraId="2ACA7587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B78F6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C42B2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odel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76B86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</w:tcPr>
          <w:p w14:paraId="0FB4CAC0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5D2DDC6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2CD59" w14:textId="77777777" w:rsidR="005B01C1" w:rsidRDefault="00000000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odel3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C8FB3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2E26F3C0" w14:textId="77777777" w:rsidTr="005B01C1">
        <w:tc>
          <w:tcPr>
            <w:tcW w:w="1803" w:type="dxa"/>
            <w:tcBorders>
              <w:bottom w:val="single" w:sz="4" w:space="0" w:color="auto"/>
            </w:tcBorders>
          </w:tcPr>
          <w:p w14:paraId="2D4A3999" w14:textId="77777777" w:rsidR="005B01C1" w:rsidRDefault="00000000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764" w:type="dxa"/>
          </w:tcPr>
          <w:p w14:paraId="13906486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256D162A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4F8068C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1A201908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  <w:tc>
          <w:tcPr>
            <w:tcW w:w="397" w:type="dxa"/>
            <w:vAlign w:val="center"/>
          </w:tcPr>
          <w:p w14:paraId="5C6CF829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5B7915D5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4F477D85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04A73BCD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  <w:tc>
          <w:tcPr>
            <w:tcW w:w="397" w:type="dxa"/>
            <w:vAlign w:val="center"/>
          </w:tcPr>
          <w:p w14:paraId="1EADCAD7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C4B69C2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424EE2D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57D1FEC0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</w:tr>
      <w:tr w:rsidR="005B01C1" w14:paraId="122DFF26" w14:textId="77777777" w:rsidTr="005B01C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1EB16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eGFRabdiff</w:t>
            </w:r>
            <w:proofErr w:type="spellEnd"/>
          </w:p>
        </w:tc>
        <w:tc>
          <w:tcPr>
            <w:tcW w:w="764" w:type="dxa"/>
          </w:tcPr>
          <w:p w14:paraId="728478C4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5F19E5D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F9480C9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F1DAAF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30356B1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0C59968A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vAlign w:val="center"/>
          </w:tcPr>
          <w:p w14:paraId="63F0EF6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2D1DBA0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68779149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4E0D946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7A0423E9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0BE2ADB0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7F1110BD" w14:textId="77777777" w:rsidTr="005B01C1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9A20FDA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-15~15</w:t>
            </w:r>
          </w:p>
        </w:tc>
        <w:tc>
          <w:tcPr>
            <w:tcW w:w="764" w:type="dxa"/>
          </w:tcPr>
          <w:p w14:paraId="2946D6C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1DA9FC5D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531" w:type="dxa"/>
            <w:vAlign w:val="center"/>
          </w:tcPr>
          <w:p w14:paraId="1D43497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396701C0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3FBAE536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7FF826E0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327" w:type="dxa"/>
            <w:vAlign w:val="center"/>
          </w:tcPr>
          <w:p w14:paraId="6DF84C8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699D635C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55F9ABC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66406FBF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510BECE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518BE65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65C17ED1" w14:textId="77777777" w:rsidTr="005B01C1">
        <w:tc>
          <w:tcPr>
            <w:tcW w:w="1803" w:type="dxa"/>
            <w:vAlign w:val="center"/>
          </w:tcPr>
          <w:p w14:paraId="4CBC2123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lt;-15</w:t>
            </w:r>
          </w:p>
        </w:tc>
        <w:tc>
          <w:tcPr>
            <w:tcW w:w="764" w:type="dxa"/>
          </w:tcPr>
          <w:p w14:paraId="68502CE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66D891E8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531" w:type="dxa"/>
            <w:vAlign w:val="center"/>
          </w:tcPr>
          <w:p w14:paraId="1D625D41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, 0.17</w:t>
            </w:r>
          </w:p>
        </w:tc>
        <w:tc>
          <w:tcPr>
            <w:tcW w:w="1168" w:type="dxa"/>
            <w:vAlign w:val="center"/>
          </w:tcPr>
          <w:p w14:paraId="61A056A3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5F2884C1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3079BC47" w14:textId="345D40FA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27" w:type="dxa"/>
            <w:vAlign w:val="center"/>
          </w:tcPr>
          <w:p w14:paraId="4938B34E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, 0.13</w:t>
            </w:r>
          </w:p>
        </w:tc>
        <w:tc>
          <w:tcPr>
            <w:tcW w:w="1168" w:type="dxa"/>
            <w:vAlign w:val="center"/>
          </w:tcPr>
          <w:p w14:paraId="1F438411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7C2E33A6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3805F58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75" w:type="dxa"/>
            <w:vAlign w:val="center"/>
          </w:tcPr>
          <w:p w14:paraId="3ED66625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168" w:type="dxa"/>
            <w:vAlign w:val="center"/>
          </w:tcPr>
          <w:p w14:paraId="4219759A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B01C1" w14:paraId="0E94AA6D" w14:textId="77777777" w:rsidTr="005B01C1"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B2B0B04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gt;15</w:t>
            </w:r>
          </w:p>
        </w:tc>
        <w:tc>
          <w:tcPr>
            <w:tcW w:w="764" w:type="dxa"/>
          </w:tcPr>
          <w:p w14:paraId="4D52724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6EF778EA" w14:textId="43A3BDB2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31" w:type="dxa"/>
            <w:vAlign w:val="center"/>
          </w:tcPr>
          <w:p w14:paraId="26E6A8C3" w14:textId="5210D773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, -0.1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68" w:type="dxa"/>
            <w:vAlign w:val="center"/>
          </w:tcPr>
          <w:p w14:paraId="79E50F23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6382AACC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26DF4255" w14:textId="1BAB8C0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327" w:type="dxa"/>
            <w:vAlign w:val="center"/>
          </w:tcPr>
          <w:p w14:paraId="5E0071C5" w14:textId="18CBE1F6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, -0.0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68" w:type="dxa"/>
            <w:vAlign w:val="center"/>
          </w:tcPr>
          <w:p w14:paraId="521989ED" w14:textId="51BF2DB3" w:rsidR="005B01C1" w:rsidRDefault="00E3491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38CD3080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32CA6B74" w14:textId="45DCC001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5" w:type="dxa"/>
            <w:vAlign w:val="center"/>
          </w:tcPr>
          <w:p w14:paraId="1A890986" w14:textId="61288806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68" w:type="dxa"/>
            <w:vAlign w:val="center"/>
          </w:tcPr>
          <w:p w14:paraId="163F1EFE" w14:textId="04B5F7CA" w:rsidR="005B01C1" w:rsidRDefault="00E3491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B01C1" w14:paraId="530353B4" w14:textId="77777777" w:rsidTr="005B01C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ADB41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eGFR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iff</w:t>
            </w:r>
            <w:proofErr w:type="spellEnd"/>
          </w:p>
        </w:tc>
        <w:tc>
          <w:tcPr>
            <w:tcW w:w="764" w:type="dxa"/>
          </w:tcPr>
          <w:p w14:paraId="509A4DA4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4AA15E5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BAC768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124B49B2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6D56FDCA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3D531D34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vAlign w:val="center"/>
          </w:tcPr>
          <w:p w14:paraId="3894203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25A5C7E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63F20F60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5844D3C1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637C72F2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385293F8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377309B0" w14:textId="77777777" w:rsidTr="005B01C1">
        <w:tc>
          <w:tcPr>
            <w:tcW w:w="1803" w:type="dxa"/>
            <w:tcBorders>
              <w:top w:val="single" w:sz="4" w:space="0" w:color="auto"/>
            </w:tcBorders>
          </w:tcPr>
          <w:p w14:paraId="41AF0C96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0.7</w:t>
            </w:r>
          </w:p>
        </w:tc>
        <w:tc>
          <w:tcPr>
            <w:tcW w:w="764" w:type="dxa"/>
          </w:tcPr>
          <w:p w14:paraId="7382BB6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795CEB68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531" w:type="dxa"/>
            <w:vAlign w:val="center"/>
          </w:tcPr>
          <w:p w14:paraId="7CBFF894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6BB0331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61A4AD6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059E3818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327" w:type="dxa"/>
            <w:vAlign w:val="center"/>
          </w:tcPr>
          <w:p w14:paraId="21DAB01C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5DA2EF46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4EC226B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095550D2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290A3D31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08DA3D6C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51F88580" w14:textId="77777777" w:rsidTr="005B01C1">
        <w:tc>
          <w:tcPr>
            <w:tcW w:w="1803" w:type="dxa"/>
          </w:tcPr>
          <w:p w14:paraId="53477A48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7</w:t>
            </w:r>
          </w:p>
        </w:tc>
        <w:tc>
          <w:tcPr>
            <w:tcW w:w="764" w:type="dxa"/>
          </w:tcPr>
          <w:p w14:paraId="782AF1B9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228830AF" w14:textId="5613C992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31" w:type="dxa"/>
            <w:vAlign w:val="center"/>
          </w:tcPr>
          <w:p w14:paraId="5DC06165" w14:textId="4821D7B8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168" w:type="dxa"/>
            <w:vAlign w:val="center"/>
          </w:tcPr>
          <w:p w14:paraId="386545E5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203732B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00A2609E" w14:textId="4EC4300A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327" w:type="dxa"/>
            <w:vAlign w:val="center"/>
          </w:tcPr>
          <w:p w14:paraId="70614CB6" w14:textId="4F5A8CA2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 0.2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68" w:type="dxa"/>
            <w:vAlign w:val="center"/>
          </w:tcPr>
          <w:p w14:paraId="5FC8CE9D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35AB430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0636AC1A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275" w:type="dxa"/>
            <w:vAlign w:val="center"/>
          </w:tcPr>
          <w:p w14:paraId="7A750508" w14:textId="72C90693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 0.1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68" w:type="dxa"/>
            <w:vAlign w:val="center"/>
          </w:tcPr>
          <w:p w14:paraId="764F0ED2" w14:textId="2B98DF2A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E3491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</w:tbl>
    <w:p w14:paraId="4626590A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CI = Confidence Interval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4832B0CB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data on ASM/BMI are available for </w:t>
      </w:r>
      <w:r>
        <w:rPr>
          <w:rFonts w:ascii="Times New Roman" w:hAnsi="Times New Roman" w:cs="Times New Roman" w:hint="eastAsia"/>
        </w:rPr>
        <w:t>36849</w:t>
      </w:r>
      <w:r>
        <w:rPr>
          <w:rFonts w:ascii="Times New Roman" w:hAnsi="Times New Roman" w:cs="Times New Roman"/>
        </w:rPr>
        <w:t xml:space="preserve"> participants.</w:t>
      </w:r>
    </w:p>
    <w:p w14:paraId="5BB5459E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s: </w:t>
      </w:r>
      <w:proofErr w:type="spellStart"/>
      <w:r>
        <w:rPr>
          <w:rFonts w:ascii="Times New Roman" w:hAnsi="Times New Roman" w:cs="Times New Roman" w:hint="eastAsia"/>
        </w:rPr>
        <w:t>eGFRabdiff</w:t>
      </w:r>
      <w:proofErr w:type="spellEnd"/>
      <w:r>
        <w:rPr>
          <w:rFonts w:ascii="Times New Roman" w:hAnsi="Times New Roman" w:cs="Times New Roman" w:hint="eastAsia"/>
        </w:rPr>
        <w:t xml:space="preserve">, absolute difference between cystatin- and creatinine-based estimated glomerular filtration rate; </w:t>
      </w:r>
      <w:proofErr w:type="spellStart"/>
      <w:r>
        <w:rPr>
          <w:rFonts w:ascii="Times New Roman" w:hAnsi="Times New Roman" w:cs="Times New Roman" w:hint="eastAsia"/>
        </w:rPr>
        <w:t>eGFRrediff</w:t>
      </w:r>
      <w:proofErr w:type="spellEnd"/>
      <w:r>
        <w:rPr>
          <w:rFonts w:ascii="Times New Roman" w:hAnsi="Times New Roman" w:cs="Times New Roman" w:hint="eastAsia"/>
        </w:rPr>
        <w:t>, relative</w:t>
      </w:r>
    </w:p>
    <w:p w14:paraId="543CB17D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fference between cystatin- and creatinine-based estimated glomerular filtration rate; ASM, appendicular skeletal muscle mass; BMI, body mass index.</w:t>
      </w:r>
    </w:p>
    <w:p w14:paraId="3771E240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non-adjusted model.</w:t>
      </w:r>
    </w:p>
    <w:p w14:paraId="270182EC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adjusted for age, gender, race and T</w:t>
      </w:r>
      <w:r>
        <w:rPr>
          <w:rFonts w:ascii="Times New Roman" w:hAnsi="Times New Roman" w:cs="Times New Roman" w:hint="eastAsia"/>
        </w:rPr>
        <w:t>DI</w:t>
      </w:r>
      <w:r>
        <w:rPr>
          <w:rFonts w:ascii="Times New Roman" w:hAnsi="Times New Roman" w:cs="Times New Roman"/>
        </w:rPr>
        <w:t>.</w:t>
      </w:r>
    </w:p>
    <w:p w14:paraId="00087121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odel 2 plus obesity, smoking status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rinking status</w:t>
      </w:r>
      <w:r>
        <w:rPr>
          <w:rFonts w:ascii="Times New Roman" w:hAnsi="Times New Roman" w:cs="Times New Roman"/>
        </w:rPr>
        <w:t>, diabetes, hypertension</w:t>
      </w:r>
      <w:r>
        <w:rPr>
          <w:rFonts w:ascii="Times New Roman" w:hAnsi="Times New Roman" w:cs="Times New Roman" w:hint="eastAsia"/>
        </w:rPr>
        <w:t xml:space="preserve">, hypercholesterolemia, TC, HDL-C, CRP, </w:t>
      </w:r>
      <w:proofErr w:type="spellStart"/>
      <w:r>
        <w:rPr>
          <w:rFonts w:ascii="Times New Roman" w:hAnsi="Times New Roman" w:cs="Times New Roman" w:hint="eastAsia"/>
        </w:rPr>
        <w:t>eGFRcys</w:t>
      </w:r>
      <w:proofErr w:type="spellEnd"/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ASM/BMI</w:t>
      </w:r>
      <w:r>
        <w:rPr>
          <w:rFonts w:ascii="Times New Roman" w:hAnsi="Times New Roman" w:cs="Times New Roman" w:hint="eastAsia"/>
        </w:rPr>
        <w:t>.</w:t>
      </w:r>
    </w:p>
    <w:p w14:paraId="5EE8A6D9" w14:textId="77777777" w:rsidR="005B01C1" w:rsidRDefault="005B01C1">
      <w:pPr>
        <w:rPr>
          <w:rFonts w:hint="eastAsia"/>
        </w:rPr>
      </w:pPr>
    </w:p>
    <w:p w14:paraId="1E55C4F4" w14:textId="77777777" w:rsidR="005B01C1" w:rsidRDefault="005B01C1">
      <w:pPr>
        <w:rPr>
          <w:rFonts w:hint="eastAsia"/>
        </w:rPr>
      </w:pPr>
    </w:p>
    <w:p w14:paraId="5B7177E4" w14:textId="77777777" w:rsidR="005B01C1" w:rsidRDefault="005B01C1">
      <w:pPr>
        <w:rPr>
          <w:rFonts w:hint="eastAsia"/>
        </w:rPr>
      </w:pPr>
    </w:p>
    <w:p w14:paraId="2B1148F6" w14:textId="77777777" w:rsidR="005B01C1" w:rsidRDefault="005B01C1">
      <w:pPr>
        <w:rPr>
          <w:rFonts w:hint="eastAsia"/>
        </w:rPr>
      </w:pPr>
    </w:p>
    <w:p w14:paraId="5128C4C1" w14:textId="77777777" w:rsidR="005B01C1" w:rsidRDefault="005B01C1">
      <w:pPr>
        <w:rPr>
          <w:rFonts w:hint="eastAsia"/>
        </w:rPr>
      </w:pPr>
    </w:p>
    <w:p w14:paraId="24111394" w14:textId="77777777" w:rsidR="005B01C1" w:rsidRDefault="005B01C1">
      <w:pPr>
        <w:rPr>
          <w:rFonts w:hint="eastAsia"/>
        </w:rPr>
      </w:pPr>
    </w:p>
    <w:p w14:paraId="3E28EB15" w14:textId="77777777" w:rsidR="005B01C1" w:rsidRDefault="005B01C1">
      <w:pPr>
        <w:rPr>
          <w:rFonts w:hint="eastAsia"/>
        </w:rPr>
      </w:pPr>
    </w:p>
    <w:p w14:paraId="42CF680F" w14:textId="77777777" w:rsidR="005B01C1" w:rsidRDefault="005B01C1">
      <w:pPr>
        <w:rPr>
          <w:rFonts w:hint="eastAsia"/>
        </w:rPr>
      </w:pPr>
    </w:p>
    <w:p w14:paraId="29D7E2B7" w14:textId="77777777" w:rsidR="005B01C1" w:rsidRDefault="005B01C1">
      <w:pPr>
        <w:rPr>
          <w:rFonts w:hint="eastAsia"/>
        </w:rPr>
      </w:pPr>
    </w:p>
    <w:p w14:paraId="5A214319" w14:textId="77777777" w:rsidR="005B01C1" w:rsidRDefault="005B01C1">
      <w:pPr>
        <w:rPr>
          <w:rFonts w:hint="eastAsia"/>
        </w:rPr>
      </w:pPr>
    </w:p>
    <w:p w14:paraId="4917EDE6" w14:textId="77777777" w:rsidR="005B01C1" w:rsidRDefault="005B01C1">
      <w:pPr>
        <w:rPr>
          <w:rFonts w:hint="eastAsia"/>
        </w:rPr>
      </w:pPr>
    </w:p>
    <w:p w14:paraId="360E65E6" w14:textId="77777777" w:rsidR="005B01C1" w:rsidRDefault="005B01C1">
      <w:pPr>
        <w:rPr>
          <w:rFonts w:hint="eastAsia"/>
        </w:rPr>
      </w:pPr>
    </w:p>
    <w:p w14:paraId="6167FE1F" w14:textId="77777777" w:rsidR="005B01C1" w:rsidRDefault="005B01C1">
      <w:pPr>
        <w:rPr>
          <w:rFonts w:hint="eastAsia"/>
        </w:rPr>
      </w:pPr>
    </w:p>
    <w:p w14:paraId="6D8CD5BB" w14:textId="77777777" w:rsidR="005B01C1" w:rsidRDefault="005B01C1">
      <w:pPr>
        <w:rPr>
          <w:rFonts w:hint="eastAsia"/>
        </w:rPr>
      </w:pPr>
    </w:p>
    <w:p w14:paraId="4EF06B68" w14:textId="77777777" w:rsidR="005B01C1" w:rsidRDefault="005B01C1">
      <w:pPr>
        <w:rPr>
          <w:rFonts w:hint="eastAsia"/>
        </w:rPr>
      </w:pPr>
    </w:p>
    <w:p w14:paraId="78555403" w14:textId="77777777" w:rsidR="005B01C1" w:rsidRDefault="005B01C1">
      <w:pPr>
        <w:rPr>
          <w:rFonts w:hint="eastAsia"/>
        </w:rPr>
      </w:pPr>
    </w:p>
    <w:p w14:paraId="7C84F21E" w14:textId="77777777" w:rsidR="005B01C1" w:rsidRDefault="005B01C1">
      <w:pPr>
        <w:rPr>
          <w:rFonts w:hint="eastAsia"/>
        </w:rPr>
      </w:pPr>
    </w:p>
    <w:p w14:paraId="134972FF" w14:textId="77777777" w:rsidR="005B01C1" w:rsidRDefault="005B01C1">
      <w:pPr>
        <w:rPr>
          <w:rFonts w:hint="eastAsia"/>
        </w:rPr>
      </w:pPr>
    </w:p>
    <w:p w14:paraId="03CD4B20" w14:textId="77777777" w:rsidR="005B01C1" w:rsidRDefault="005B01C1">
      <w:pPr>
        <w:rPr>
          <w:rFonts w:hint="eastAsia"/>
        </w:rPr>
      </w:pPr>
    </w:p>
    <w:p w14:paraId="75C7BDB9" w14:textId="77777777" w:rsidR="005B01C1" w:rsidRDefault="005B01C1">
      <w:pPr>
        <w:rPr>
          <w:rFonts w:hint="eastAsia"/>
        </w:rPr>
      </w:pPr>
    </w:p>
    <w:p w14:paraId="0AC65DC4" w14:textId="77777777" w:rsidR="005B01C1" w:rsidRDefault="005B01C1">
      <w:pPr>
        <w:rPr>
          <w:rFonts w:hint="eastAsia"/>
        </w:rPr>
      </w:pPr>
    </w:p>
    <w:p w14:paraId="7707EFE8" w14:textId="77777777" w:rsidR="005B01C1" w:rsidRDefault="005B01C1">
      <w:pPr>
        <w:rPr>
          <w:rFonts w:hint="eastAsia"/>
        </w:rPr>
      </w:pPr>
    </w:p>
    <w:p w14:paraId="068B90F8" w14:textId="77777777" w:rsidR="005B01C1" w:rsidRDefault="005B01C1">
      <w:pPr>
        <w:rPr>
          <w:rFonts w:hint="eastAsia"/>
        </w:rPr>
      </w:pPr>
    </w:p>
    <w:p w14:paraId="33452CF9" w14:textId="77777777" w:rsidR="005B01C1" w:rsidRDefault="005B01C1">
      <w:pPr>
        <w:rPr>
          <w:rFonts w:hint="eastAsia"/>
        </w:rPr>
      </w:pPr>
    </w:p>
    <w:p w14:paraId="7FDB0CBE" w14:textId="77777777" w:rsidR="005B01C1" w:rsidRDefault="005B01C1">
      <w:pPr>
        <w:rPr>
          <w:rFonts w:hint="eastAsia"/>
        </w:rPr>
      </w:pPr>
    </w:p>
    <w:p w14:paraId="1184CF62" w14:textId="77777777" w:rsidR="005B01C1" w:rsidRDefault="005B01C1">
      <w:pPr>
        <w:rPr>
          <w:rFonts w:hint="eastAsia"/>
        </w:rPr>
      </w:pPr>
    </w:p>
    <w:p w14:paraId="2F14ADE8" w14:textId="77777777" w:rsidR="005B01C1" w:rsidRDefault="005B01C1">
      <w:pPr>
        <w:rPr>
          <w:rFonts w:hint="eastAsia"/>
        </w:rPr>
      </w:pPr>
    </w:p>
    <w:p w14:paraId="476065D0" w14:textId="77777777" w:rsidR="005B01C1" w:rsidRDefault="005B01C1">
      <w:pPr>
        <w:rPr>
          <w:rFonts w:hint="eastAsia"/>
        </w:rPr>
      </w:pPr>
    </w:p>
    <w:p w14:paraId="582EAFCF" w14:textId="77777777" w:rsidR="005B01C1" w:rsidRDefault="005B01C1">
      <w:pPr>
        <w:rPr>
          <w:rFonts w:hint="eastAsia"/>
        </w:rPr>
      </w:pPr>
    </w:p>
    <w:p w14:paraId="121B6A79" w14:textId="77777777" w:rsidR="005B01C1" w:rsidRDefault="005B01C1">
      <w:pPr>
        <w:rPr>
          <w:rFonts w:hint="eastAsia"/>
        </w:rPr>
      </w:pPr>
    </w:p>
    <w:p w14:paraId="40D0685E" w14:textId="77777777" w:rsidR="005B01C1" w:rsidRDefault="005B01C1">
      <w:pPr>
        <w:rPr>
          <w:rFonts w:hint="eastAsia"/>
        </w:rPr>
      </w:pPr>
    </w:p>
    <w:p w14:paraId="1640B1C5" w14:textId="77777777" w:rsidR="005B01C1" w:rsidRDefault="005B01C1">
      <w:pPr>
        <w:rPr>
          <w:rFonts w:hint="eastAsia"/>
        </w:rPr>
      </w:pPr>
    </w:p>
    <w:p w14:paraId="4AF0A151" w14:textId="77777777" w:rsidR="005B01C1" w:rsidRDefault="005B01C1">
      <w:pPr>
        <w:rPr>
          <w:rFonts w:hint="eastAsia"/>
        </w:rPr>
      </w:pPr>
    </w:p>
    <w:p w14:paraId="0C697699" w14:textId="77777777" w:rsidR="005B01C1" w:rsidRDefault="005B01C1">
      <w:pPr>
        <w:rPr>
          <w:rFonts w:hint="eastAsia"/>
        </w:rPr>
      </w:pPr>
    </w:p>
    <w:p w14:paraId="44F77AB6" w14:textId="77777777" w:rsidR="005B01C1" w:rsidRDefault="005B01C1">
      <w:pPr>
        <w:rPr>
          <w:rFonts w:hint="eastAsia"/>
        </w:rPr>
      </w:pPr>
    </w:p>
    <w:p w14:paraId="652B7B9F" w14:textId="77777777" w:rsidR="005B01C1" w:rsidRDefault="005B01C1">
      <w:pPr>
        <w:rPr>
          <w:rFonts w:hint="eastAsia"/>
        </w:rPr>
      </w:pPr>
    </w:p>
    <w:p w14:paraId="503264FE" w14:textId="77777777" w:rsidR="005B01C1" w:rsidRDefault="005B01C1">
      <w:pPr>
        <w:rPr>
          <w:rFonts w:hint="eastAsia"/>
        </w:rPr>
      </w:pPr>
    </w:p>
    <w:p w14:paraId="38594322" w14:textId="77777777" w:rsidR="005B01C1" w:rsidRDefault="005B01C1">
      <w:pPr>
        <w:rPr>
          <w:rFonts w:hint="eastAsia"/>
        </w:rPr>
      </w:pPr>
    </w:p>
    <w:p w14:paraId="5371478B" w14:textId="77777777" w:rsidR="005B01C1" w:rsidRDefault="005B01C1">
      <w:pPr>
        <w:rPr>
          <w:rFonts w:hint="eastAsia"/>
        </w:rPr>
      </w:pPr>
    </w:p>
    <w:p w14:paraId="3BD27152" w14:textId="77777777" w:rsidR="005B01C1" w:rsidRDefault="005B01C1">
      <w:pPr>
        <w:rPr>
          <w:rFonts w:hint="eastAsia"/>
        </w:rPr>
      </w:pPr>
    </w:p>
    <w:p w14:paraId="135217C1" w14:textId="77777777" w:rsidR="005B01C1" w:rsidRDefault="005B01C1">
      <w:pPr>
        <w:rPr>
          <w:rFonts w:hint="eastAsia"/>
        </w:rPr>
      </w:pPr>
    </w:p>
    <w:p w14:paraId="4F660D18" w14:textId="77777777" w:rsidR="005B01C1" w:rsidRDefault="005B01C1">
      <w:pPr>
        <w:rPr>
          <w:rFonts w:hint="eastAsia"/>
        </w:rPr>
      </w:pPr>
    </w:p>
    <w:p w14:paraId="19114496" w14:textId="77777777" w:rsidR="005B01C1" w:rsidRDefault="005B01C1">
      <w:pPr>
        <w:rPr>
          <w:rFonts w:hint="eastAsia"/>
        </w:rPr>
      </w:pPr>
    </w:p>
    <w:p w14:paraId="4680F36D" w14:textId="77777777" w:rsidR="005B01C1" w:rsidRDefault="005B01C1">
      <w:pPr>
        <w:rPr>
          <w:rFonts w:hint="eastAsia"/>
        </w:rPr>
      </w:pPr>
    </w:p>
    <w:p w14:paraId="5C077AA2" w14:textId="77777777" w:rsidR="005B01C1" w:rsidRDefault="005B01C1">
      <w:pPr>
        <w:rPr>
          <w:rFonts w:hint="eastAsia"/>
        </w:rPr>
      </w:pPr>
    </w:p>
    <w:tbl>
      <w:tblPr>
        <w:tblStyle w:val="a8"/>
        <w:tblpPr w:leftFromText="180" w:rightFromText="180" w:vertAnchor="text" w:horzAnchor="margin" w:tblpXSpec="center" w:tblpY="-10"/>
        <w:tblW w:w="15201" w:type="dxa"/>
        <w:tblLook w:val="04A0" w:firstRow="1" w:lastRow="0" w:firstColumn="1" w:lastColumn="0" w:noHBand="0" w:noVBand="1"/>
      </w:tblPr>
      <w:tblGrid>
        <w:gridCol w:w="1803"/>
        <w:gridCol w:w="764"/>
        <w:gridCol w:w="1533"/>
        <w:gridCol w:w="1531"/>
        <w:gridCol w:w="1168"/>
        <w:gridCol w:w="397"/>
        <w:gridCol w:w="1309"/>
        <w:gridCol w:w="1327"/>
        <w:gridCol w:w="1168"/>
        <w:gridCol w:w="397"/>
        <w:gridCol w:w="1361"/>
        <w:gridCol w:w="1275"/>
        <w:gridCol w:w="1168"/>
      </w:tblGrid>
      <w:tr w:rsidR="005B01C1" w14:paraId="471864B0" w14:textId="77777777" w:rsidTr="005B0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01" w:type="dxa"/>
            <w:gridSpan w:val="13"/>
          </w:tcPr>
          <w:p w14:paraId="25F8711E" w14:textId="77777777" w:rsidR="005B01C1" w:rsidRDefault="00000000">
            <w:pPr>
              <w:pStyle w:val="a7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color w:val="383636"/>
                <w:sz w:val="28"/>
                <w:szCs w:val="28"/>
              </w:rPr>
            </w:pPr>
            <w:bookmarkStart w:id="0" w:name="OLE_LINK1"/>
            <w:r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 xml:space="preserve">Supplementary Table </w:t>
            </w:r>
            <w:bookmarkEnd w:id="0"/>
            <w:r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eastAsiaTheme="minorEastAsia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 xml:space="preserve"> 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 xml:space="preserve">Association between eGFR difference and </w:t>
            </w:r>
            <w:r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 xml:space="preserve">risk of </w:t>
            </w:r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 xml:space="preserve">Cerebral Small Vessel Disease, further adjusting for </w:t>
            </w:r>
            <w:proofErr w:type="spellStart"/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>eGFRc</w:t>
            </w:r>
            <w:r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>eGFRcr-cys</w:t>
            </w:r>
            <w:proofErr w:type="spellEnd"/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>.</w:t>
            </w:r>
          </w:p>
        </w:tc>
      </w:tr>
      <w:tr w:rsidR="005B01C1" w14:paraId="3D6E9C87" w14:textId="77777777" w:rsidTr="005B01C1">
        <w:tc>
          <w:tcPr>
            <w:tcW w:w="1803" w:type="dxa"/>
          </w:tcPr>
          <w:p w14:paraId="0DDB9725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64" w:type="dxa"/>
          </w:tcPr>
          <w:p w14:paraId="3C422CCD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51BD7D74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D82A1D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47874849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2BED058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3EFA63F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26DAA71F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2D4A0B4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0CA08E46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67ECC3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96D9AC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0CD75F4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47754C23" w14:textId="77777777" w:rsidTr="005B01C1">
        <w:tc>
          <w:tcPr>
            <w:tcW w:w="1803" w:type="dxa"/>
          </w:tcPr>
          <w:p w14:paraId="5777C54D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64" w:type="dxa"/>
          </w:tcPr>
          <w:p w14:paraId="28D90825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2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A3FDF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urther adjusted for </w:t>
            </w:r>
            <w:bookmarkStart w:id="1" w:name="_Hlk171940166"/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eGFRcys</w:t>
            </w:r>
            <w:bookmarkEnd w:id="1"/>
            <w:proofErr w:type="spellEnd"/>
          </w:p>
        </w:tc>
        <w:tc>
          <w:tcPr>
            <w:tcW w:w="397" w:type="dxa"/>
            <w:tcBorders>
              <w:top w:val="single" w:sz="4" w:space="0" w:color="auto"/>
            </w:tcBorders>
          </w:tcPr>
          <w:p w14:paraId="6F110BFA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557F9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urther adjusted for </w:t>
            </w:r>
            <w:bookmarkStart w:id="2" w:name="_Hlk171940181"/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eGFRcr</w:t>
            </w:r>
            <w:bookmarkEnd w:id="2"/>
            <w:proofErr w:type="spellEnd"/>
          </w:p>
        </w:tc>
        <w:tc>
          <w:tcPr>
            <w:tcW w:w="397" w:type="dxa"/>
            <w:tcBorders>
              <w:top w:val="single" w:sz="4" w:space="0" w:color="auto"/>
            </w:tcBorders>
          </w:tcPr>
          <w:p w14:paraId="740CE9DC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4873F" w14:textId="77777777" w:rsidR="005B01C1" w:rsidRDefault="00000000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urther adjusted for </w:t>
            </w:r>
            <w:bookmarkStart w:id="3" w:name="_Hlk171940205"/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eGFRcr-cys</w:t>
            </w:r>
            <w:bookmarkEnd w:id="3"/>
            <w:proofErr w:type="spellEnd"/>
          </w:p>
        </w:tc>
      </w:tr>
      <w:tr w:rsidR="005B01C1" w14:paraId="6315A4CD" w14:textId="77777777" w:rsidTr="005B01C1">
        <w:tc>
          <w:tcPr>
            <w:tcW w:w="1803" w:type="dxa"/>
            <w:tcBorders>
              <w:bottom w:val="single" w:sz="4" w:space="0" w:color="auto"/>
            </w:tcBorders>
          </w:tcPr>
          <w:p w14:paraId="79F6A2CB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764" w:type="dxa"/>
            <w:vMerge w:val="restart"/>
          </w:tcPr>
          <w:p w14:paraId="05D03BE9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20971E5B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0745230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6981E010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  <w:tc>
          <w:tcPr>
            <w:tcW w:w="397" w:type="dxa"/>
            <w:vAlign w:val="center"/>
          </w:tcPr>
          <w:p w14:paraId="367DC3D8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11CEFCE1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4CC7FB2F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2EFC23CD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  <w:tc>
          <w:tcPr>
            <w:tcW w:w="397" w:type="dxa"/>
            <w:vAlign w:val="center"/>
          </w:tcPr>
          <w:p w14:paraId="19F62E44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459A26D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DB8DA28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479610F7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</w:tr>
      <w:tr w:rsidR="005B01C1" w14:paraId="47242451" w14:textId="77777777" w:rsidTr="005B01C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03AD7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eGFRabdiff</w:t>
            </w:r>
            <w:proofErr w:type="spellEnd"/>
          </w:p>
        </w:tc>
        <w:tc>
          <w:tcPr>
            <w:tcW w:w="764" w:type="dxa"/>
            <w:vMerge/>
          </w:tcPr>
          <w:p w14:paraId="16BE394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1AA907B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619A52B8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864491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3A55C96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081D7062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vAlign w:val="center"/>
          </w:tcPr>
          <w:p w14:paraId="6C6D16E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30145158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16816414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7CE9153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14DF3FB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539CF307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1F6ADEDC" w14:textId="77777777" w:rsidTr="005B01C1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509209EC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-15~15</w:t>
            </w:r>
          </w:p>
        </w:tc>
        <w:tc>
          <w:tcPr>
            <w:tcW w:w="764" w:type="dxa"/>
          </w:tcPr>
          <w:p w14:paraId="0D937C0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6E0AC5FA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531" w:type="dxa"/>
            <w:vAlign w:val="center"/>
          </w:tcPr>
          <w:p w14:paraId="2E59FE0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4D745134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025C03D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1F0D3C88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327" w:type="dxa"/>
            <w:vAlign w:val="center"/>
          </w:tcPr>
          <w:p w14:paraId="59D801E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4ECECDB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6EB7DA6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E4255DF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71E5052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A04A640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5F34FD9F" w14:textId="77777777" w:rsidTr="005B01C1">
        <w:tc>
          <w:tcPr>
            <w:tcW w:w="1803" w:type="dxa"/>
            <w:vAlign w:val="center"/>
          </w:tcPr>
          <w:p w14:paraId="61F47044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lt;-15</w:t>
            </w:r>
          </w:p>
        </w:tc>
        <w:tc>
          <w:tcPr>
            <w:tcW w:w="764" w:type="dxa"/>
          </w:tcPr>
          <w:p w14:paraId="7983D271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512D2EEA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1531" w:type="dxa"/>
            <w:vAlign w:val="center"/>
          </w:tcPr>
          <w:p w14:paraId="4D6D9635" w14:textId="0082CA06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 0.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68" w:type="dxa"/>
            <w:vAlign w:val="center"/>
          </w:tcPr>
          <w:p w14:paraId="002848DF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24804FC8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69816B0B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1327" w:type="dxa"/>
            <w:vAlign w:val="center"/>
          </w:tcPr>
          <w:p w14:paraId="24F486D9" w14:textId="6A2E5281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168" w:type="dxa"/>
            <w:vAlign w:val="center"/>
          </w:tcPr>
          <w:p w14:paraId="53E6045A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3A41E28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0C9B9210" w14:textId="0011BA9C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A0521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  <w:vAlign w:val="center"/>
          </w:tcPr>
          <w:p w14:paraId="473F1474" w14:textId="2AC5001D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A0521E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 0.07</w:t>
            </w:r>
          </w:p>
        </w:tc>
        <w:tc>
          <w:tcPr>
            <w:tcW w:w="1168" w:type="dxa"/>
            <w:vAlign w:val="center"/>
          </w:tcPr>
          <w:p w14:paraId="5A007929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B01C1" w14:paraId="1F82A86C" w14:textId="77777777" w:rsidTr="005B01C1"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EF2B3E7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gt;15</w:t>
            </w:r>
          </w:p>
        </w:tc>
        <w:tc>
          <w:tcPr>
            <w:tcW w:w="764" w:type="dxa"/>
          </w:tcPr>
          <w:p w14:paraId="0FEC510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77EE3909" w14:textId="0A3555C1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31" w:type="dxa"/>
            <w:vAlign w:val="center"/>
          </w:tcPr>
          <w:p w14:paraId="090EFBE5" w14:textId="0DB1B7E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, -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68" w:type="dxa"/>
            <w:vAlign w:val="center"/>
          </w:tcPr>
          <w:p w14:paraId="1EE229C7" w14:textId="089FEA11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  <w:tc>
          <w:tcPr>
            <w:tcW w:w="397" w:type="dxa"/>
            <w:vAlign w:val="center"/>
          </w:tcPr>
          <w:p w14:paraId="656989D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1CDAC392" w14:textId="5B989D69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27" w:type="dxa"/>
            <w:vAlign w:val="center"/>
          </w:tcPr>
          <w:p w14:paraId="0F8D7B2E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, 0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68" w:type="dxa"/>
            <w:vAlign w:val="center"/>
          </w:tcPr>
          <w:p w14:paraId="41BB3D99" w14:textId="0167CBBD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114</w:t>
            </w:r>
          </w:p>
        </w:tc>
        <w:tc>
          <w:tcPr>
            <w:tcW w:w="397" w:type="dxa"/>
            <w:vAlign w:val="center"/>
          </w:tcPr>
          <w:p w14:paraId="4736DEAA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F08EF8F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275" w:type="dxa"/>
            <w:vAlign w:val="center"/>
          </w:tcPr>
          <w:p w14:paraId="34DB0596" w14:textId="44715B38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 0.03</w:t>
            </w:r>
          </w:p>
        </w:tc>
        <w:tc>
          <w:tcPr>
            <w:tcW w:w="1168" w:type="dxa"/>
            <w:vAlign w:val="center"/>
          </w:tcPr>
          <w:p w14:paraId="51720DA7" w14:textId="247685AE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602</w:t>
            </w:r>
          </w:p>
        </w:tc>
      </w:tr>
      <w:tr w:rsidR="005B01C1" w14:paraId="4B742C9B" w14:textId="77777777" w:rsidTr="005B01C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3E829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eGFR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iff</w:t>
            </w:r>
            <w:proofErr w:type="spellEnd"/>
          </w:p>
        </w:tc>
        <w:tc>
          <w:tcPr>
            <w:tcW w:w="764" w:type="dxa"/>
          </w:tcPr>
          <w:p w14:paraId="496E5E30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2A20237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DFE5A4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11D98CB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61F904A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29354EC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vAlign w:val="center"/>
          </w:tcPr>
          <w:p w14:paraId="7D1BA0F2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27FA6BC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4D04D774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4DCA5F2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67B0FEC2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0C2A3D09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23088ADA" w14:textId="77777777" w:rsidTr="005B01C1">
        <w:tc>
          <w:tcPr>
            <w:tcW w:w="1803" w:type="dxa"/>
            <w:tcBorders>
              <w:top w:val="single" w:sz="4" w:space="0" w:color="auto"/>
            </w:tcBorders>
          </w:tcPr>
          <w:p w14:paraId="42E001D6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0.7</w:t>
            </w:r>
          </w:p>
        </w:tc>
        <w:tc>
          <w:tcPr>
            <w:tcW w:w="764" w:type="dxa"/>
          </w:tcPr>
          <w:p w14:paraId="26B34C2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477E4798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531" w:type="dxa"/>
            <w:vAlign w:val="center"/>
          </w:tcPr>
          <w:p w14:paraId="528D659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1580183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6E2EE50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18161E75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327" w:type="dxa"/>
            <w:vAlign w:val="center"/>
          </w:tcPr>
          <w:p w14:paraId="239B365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148148A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3ECE0C3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01B734A9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6C6BDDF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012FD4E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444B254A" w14:textId="77777777" w:rsidTr="005B01C1">
        <w:tc>
          <w:tcPr>
            <w:tcW w:w="1803" w:type="dxa"/>
          </w:tcPr>
          <w:p w14:paraId="19C37F40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7</w:t>
            </w:r>
          </w:p>
        </w:tc>
        <w:tc>
          <w:tcPr>
            <w:tcW w:w="764" w:type="dxa"/>
          </w:tcPr>
          <w:p w14:paraId="7BF5861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1526F026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1531" w:type="dxa"/>
            <w:vAlign w:val="center"/>
          </w:tcPr>
          <w:p w14:paraId="11D7A95D" w14:textId="51E6DD7B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68" w:type="dxa"/>
            <w:vAlign w:val="center"/>
          </w:tcPr>
          <w:p w14:paraId="19891A2C" w14:textId="211AB5A8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97" w:type="dxa"/>
            <w:vAlign w:val="center"/>
          </w:tcPr>
          <w:p w14:paraId="3BBDC51A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7A3F5C58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1327" w:type="dxa"/>
            <w:vAlign w:val="center"/>
          </w:tcPr>
          <w:p w14:paraId="6BC69D5E" w14:textId="6CA2B8E3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168" w:type="dxa"/>
            <w:vAlign w:val="center"/>
          </w:tcPr>
          <w:p w14:paraId="3D9013AA" w14:textId="40C1BB4F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97" w:type="dxa"/>
            <w:vAlign w:val="center"/>
          </w:tcPr>
          <w:p w14:paraId="5B4F259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0662F578" w14:textId="399431CF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A0521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5" w:type="dxa"/>
            <w:vAlign w:val="center"/>
          </w:tcPr>
          <w:p w14:paraId="1D6FB29F" w14:textId="0AF09E19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 0.13</w:t>
            </w:r>
          </w:p>
        </w:tc>
        <w:tc>
          <w:tcPr>
            <w:tcW w:w="1168" w:type="dxa"/>
            <w:vAlign w:val="center"/>
          </w:tcPr>
          <w:p w14:paraId="61242FD0" w14:textId="5FFEC63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D344F3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</w:tr>
    </w:tbl>
    <w:p w14:paraId="11E262D9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CI = Confidence Interval</w:t>
      </w:r>
    </w:p>
    <w:p w14:paraId="34F6E5F1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s: </w:t>
      </w:r>
      <w:proofErr w:type="spellStart"/>
      <w:r>
        <w:rPr>
          <w:rFonts w:ascii="Times New Roman" w:hAnsi="Times New Roman" w:cs="Times New Roman" w:hint="eastAsia"/>
        </w:rPr>
        <w:t>eGFRabdiff</w:t>
      </w:r>
      <w:proofErr w:type="spellEnd"/>
      <w:r>
        <w:rPr>
          <w:rFonts w:ascii="Times New Roman" w:hAnsi="Times New Roman" w:cs="Times New Roman" w:hint="eastAsia"/>
        </w:rPr>
        <w:t xml:space="preserve">, absolute difference between cystatin- and creatinine-based estimated glomerular filtration rate; </w:t>
      </w:r>
      <w:proofErr w:type="spellStart"/>
      <w:r>
        <w:rPr>
          <w:rFonts w:ascii="Times New Roman" w:hAnsi="Times New Roman" w:cs="Times New Roman" w:hint="eastAsia"/>
        </w:rPr>
        <w:t>eGFRrediff</w:t>
      </w:r>
      <w:proofErr w:type="spellEnd"/>
      <w:r>
        <w:rPr>
          <w:rFonts w:ascii="Times New Roman" w:hAnsi="Times New Roman" w:cs="Times New Roman" w:hint="eastAsia"/>
        </w:rPr>
        <w:t>, relative</w:t>
      </w:r>
    </w:p>
    <w:p w14:paraId="7EE0107C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fference between cystatin- and creatinine-based estimated glomerular filtration rate.</w:t>
      </w:r>
    </w:p>
    <w:p w14:paraId="74E55F41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ll three groups are </w:t>
      </w:r>
      <w:r>
        <w:rPr>
          <w:rFonts w:ascii="Times New Roman" w:hAnsi="Times New Roman" w:cs="Times New Roman"/>
        </w:rPr>
        <w:t>adjusted for age, gender, race and T</w:t>
      </w:r>
      <w:r>
        <w:rPr>
          <w:rFonts w:ascii="Times New Roman" w:hAnsi="Times New Roman" w:cs="Times New Roman" w:hint="eastAsia"/>
        </w:rPr>
        <w:t>DI, obesity, smoking status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rinking status</w:t>
      </w:r>
      <w:r>
        <w:rPr>
          <w:rFonts w:ascii="Times New Roman" w:hAnsi="Times New Roman" w:cs="Times New Roman"/>
        </w:rPr>
        <w:t>, diabetes, hypertension</w:t>
      </w:r>
      <w:r>
        <w:rPr>
          <w:rFonts w:ascii="Times New Roman" w:hAnsi="Times New Roman" w:cs="Times New Roman" w:hint="eastAsia"/>
        </w:rPr>
        <w:t>, hypercholesterolemia, TC, HDL-C and CRP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Based on this, </w:t>
      </w:r>
      <w:r>
        <w:rPr>
          <w:rFonts w:ascii="Times New Roman" w:hAnsi="Times New Roman" w:cs="Times New Roman"/>
        </w:rPr>
        <w:t>three groups were again adjusted separately</w:t>
      </w:r>
      <w:r>
        <w:rPr>
          <w:rFonts w:ascii="Times New Roman" w:hAnsi="Times New Roman" w:cs="Times New Roman" w:hint="eastAsia"/>
        </w:rPr>
        <w:t xml:space="preserve"> for </w:t>
      </w:r>
      <w:proofErr w:type="spellStart"/>
      <w:r>
        <w:rPr>
          <w:rFonts w:ascii="Times New Roman" w:hAnsi="Times New Roman" w:cs="Times New Roman" w:hint="eastAsia"/>
        </w:rPr>
        <w:t>eGFRcys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eGFRcr</w:t>
      </w:r>
      <w:proofErr w:type="spellEnd"/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 w:hint="eastAsia"/>
        </w:rPr>
        <w:t>eGFRcr-cys</w:t>
      </w:r>
      <w:proofErr w:type="spellEnd"/>
      <w:r>
        <w:rPr>
          <w:rFonts w:ascii="Times New Roman" w:hAnsi="Times New Roman" w:cs="Times New Roman" w:hint="eastAsia"/>
        </w:rPr>
        <w:t>.</w:t>
      </w:r>
    </w:p>
    <w:p w14:paraId="1E842458" w14:textId="77777777" w:rsidR="005B01C1" w:rsidRDefault="005B01C1">
      <w:pPr>
        <w:rPr>
          <w:rFonts w:ascii="Times New Roman" w:hAnsi="Times New Roman" w:cs="Times New Roman"/>
        </w:rPr>
      </w:pPr>
    </w:p>
    <w:p w14:paraId="4E7314D1" w14:textId="77777777" w:rsidR="005B01C1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8"/>
        <w:tblpPr w:leftFromText="180" w:rightFromText="180" w:vertAnchor="text" w:horzAnchor="margin" w:tblpXSpec="center" w:tblpY="-10"/>
        <w:tblW w:w="15201" w:type="dxa"/>
        <w:tblLook w:val="04A0" w:firstRow="1" w:lastRow="0" w:firstColumn="1" w:lastColumn="0" w:noHBand="0" w:noVBand="1"/>
      </w:tblPr>
      <w:tblGrid>
        <w:gridCol w:w="1803"/>
        <w:gridCol w:w="764"/>
        <w:gridCol w:w="1533"/>
        <w:gridCol w:w="1531"/>
        <w:gridCol w:w="1168"/>
        <w:gridCol w:w="397"/>
        <w:gridCol w:w="1309"/>
        <w:gridCol w:w="1327"/>
        <w:gridCol w:w="1168"/>
        <w:gridCol w:w="397"/>
        <w:gridCol w:w="1361"/>
        <w:gridCol w:w="1275"/>
        <w:gridCol w:w="1168"/>
      </w:tblGrid>
      <w:tr w:rsidR="005B01C1" w14:paraId="02A82487" w14:textId="77777777" w:rsidTr="005B0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01" w:type="dxa"/>
            <w:gridSpan w:val="13"/>
          </w:tcPr>
          <w:p w14:paraId="2FF26F64" w14:textId="77777777" w:rsidR="005B01C1" w:rsidRDefault="00000000">
            <w:pPr>
              <w:pStyle w:val="a7"/>
              <w:shd w:val="clear" w:color="auto" w:fill="FFFFFF"/>
              <w:textAlignment w:val="baseline"/>
              <w:rPr>
                <w:rFonts w:ascii="Times New Roman" w:hAnsi="Times New Roman" w:cs="Times New Roman"/>
                <w:color w:val="383636"/>
                <w:sz w:val="28"/>
                <w:szCs w:val="28"/>
              </w:rPr>
            </w:pPr>
            <w:r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lastRenderedPageBreak/>
              <w:t>Supplementary Table 3</w:t>
            </w:r>
            <w:r>
              <w:rPr>
                <w:rFonts w:ascii="Times New Roman" w:eastAsiaTheme="minorEastAsia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 xml:space="preserve"> Association between </w:t>
            </w:r>
            <w:proofErr w:type="spellStart"/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>eGFR</w:t>
            </w:r>
            <w:r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rediff</w:t>
            </w:r>
            <w:proofErr w:type="spellEnd"/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 xml:space="preserve">risk of </w:t>
            </w:r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>Cerebral Small Vessel Disease</w:t>
            </w:r>
            <w:r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 xml:space="preserve">, when </w:t>
            </w:r>
            <w:proofErr w:type="spellStart"/>
            <w:r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eGFRrediff</w:t>
            </w:r>
            <w:proofErr w:type="spellEnd"/>
            <w:r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 xml:space="preserve"> is delimit at 0.6</w:t>
            </w:r>
          </w:p>
        </w:tc>
      </w:tr>
      <w:tr w:rsidR="005B01C1" w14:paraId="5214A831" w14:textId="77777777" w:rsidTr="005B01C1">
        <w:tc>
          <w:tcPr>
            <w:tcW w:w="1803" w:type="dxa"/>
          </w:tcPr>
          <w:p w14:paraId="078DF051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64" w:type="dxa"/>
          </w:tcPr>
          <w:p w14:paraId="6B48F96A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69954BDC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F8C2B4A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5F656CB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51091A46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6541CF30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28B64386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73493269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5A1FD1F7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1C6D942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4897B5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794E761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551EF530" w14:textId="77777777" w:rsidTr="005B01C1">
        <w:tc>
          <w:tcPr>
            <w:tcW w:w="1803" w:type="dxa"/>
          </w:tcPr>
          <w:p w14:paraId="7D855236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64" w:type="dxa"/>
          </w:tcPr>
          <w:p w14:paraId="7EAFEFD4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08EED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7FE20" w14:textId="77777777" w:rsidR="005B01C1" w:rsidRDefault="00000000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odel1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CFE45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</w:tcPr>
          <w:p w14:paraId="71638570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31AF1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D4FC4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odel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9DF3C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</w:tcPr>
          <w:p w14:paraId="3FD5A9C8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2DF4536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EDD24" w14:textId="77777777" w:rsidR="005B01C1" w:rsidRDefault="00000000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odel3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69496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3368E92D" w14:textId="77777777" w:rsidTr="005B01C1">
        <w:tc>
          <w:tcPr>
            <w:tcW w:w="1803" w:type="dxa"/>
            <w:tcBorders>
              <w:bottom w:val="single" w:sz="4" w:space="0" w:color="auto"/>
            </w:tcBorders>
          </w:tcPr>
          <w:p w14:paraId="1FB12335" w14:textId="77777777" w:rsidR="005B01C1" w:rsidRDefault="00000000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764" w:type="dxa"/>
          </w:tcPr>
          <w:p w14:paraId="69A069E4" w14:textId="77777777" w:rsidR="005B01C1" w:rsidRDefault="005B01C1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4A0B2E2A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9F6CF09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7C715492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  <w:tc>
          <w:tcPr>
            <w:tcW w:w="397" w:type="dxa"/>
            <w:vAlign w:val="center"/>
          </w:tcPr>
          <w:p w14:paraId="22C6701C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31C79A72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517CCAB3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3B791336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  <w:tc>
          <w:tcPr>
            <w:tcW w:w="397" w:type="dxa"/>
            <w:vAlign w:val="center"/>
          </w:tcPr>
          <w:p w14:paraId="2EE2E4D2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1711CD6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B6C21B1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7E558F57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</w:tr>
      <w:tr w:rsidR="005B01C1" w14:paraId="25956D75" w14:textId="77777777" w:rsidTr="005B01C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644D4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eGFR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iff</w:t>
            </w:r>
            <w:proofErr w:type="spellEnd"/>
          </w:p>
        </w:tc>
        <w:tc>
          <w:tcPr>
            <w:tcW w:w="764" w:type="dxa"/>
          </w:tcPr>
          <w:p w14:paraId="034B5EEC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7D853868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7AD1E238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60E07999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1EA5DB2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5BD4D7E2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vAlign w:val="center"/>
          </w:tcPr>
          <w:p w14:paraId="0F6AD0D9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0FDABCD9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558B8428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6459DCA1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6671EE1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3BC8E8B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09DCAA10" w14:textId="77777777" w:rsidTr="005B01C1">
        <w:tc>
          <w:tcPr>
            <w:tcW w:w="1803" w:type="dxa"/>
            <w:tcBorders>
              <w:top w:val="single" w:sz="4" w:space="0" w:color="auto"/>
            </w:tcBorders>
          </w:tcPr>
          <w:p w14:paraId="7094F053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0.7</w:t>
            </w:r>
          </w:p>
        </w:tc>
        <w:tc>
          <w:tcPr>
            <w:tcW w:w="764" w:type="dxa"/>
          </w:tcPr>
          <w:p w14:paraId="1CD4A3A7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24970F1E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531" w:type="dxa"/>
            <w:vAlign w:val="center"/>
          </w:tcPr>
          <w:p w14:paraId="522BB662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200A830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1E412A6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45059481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327" w:type="dxa"/>
            <w:vAlign w:val="center"/>
          </w:tcPr>
          <w:p w14:paraId="021EEAD7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723E2A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36BA91B0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2E73CAE8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2B3BE21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335CCAC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356BA2E9" w14:textId="77777777" w:rsidTr="005B01C1">
        <w:tc>
          <w:tcPr>
            <w:tcW w:w="1803" w:type="dxa"/>
          </w:tcPr>
          <w:p w14:paraId="7174D2E5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7</w:t>
            </w:r>
          </w:p>
        </w:tc>
        <w:tc>
          <w:tcPr>
            <w:tcW w:w="764" w:type="dxa"/>
          </w:tcPr>
          <w:p w14:paraId="29CB860A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7FE2085E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531" w:type="dxa"/>
            <w:vAlign w:val="center"/>
          </w:tcPr>
          <w:p w14:paraId="1D67FD14" w14:textId="39684BB2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, 0.</w:t>
            </w:r>
            <w:r w:rsidR="00697F1F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168" w:type="dxa"/>
            <w:vAlign w:val="center"/>
          </w:tcPr>
          <w:p w14:paraId="3964B6B7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67C26B2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289503B2" w14:textId="5DFAD386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697F1F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327" w:type="dxa"/>
            <w:vAlign w:val="center"/>
          </w:tcPr>
          <w:p w14:paraId="77BB7F4E" w14:textId="4B35F3BC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697F1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 0.2</w:t>
            </w:r>
            <w:r w:rsidR="00697F1F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68" w:type="dxa"/>
            <w:vAlign w:val="center"/>
          </w:tcPr>
          <w:p w14:paraId="6F0FC3A7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4AD1C24C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6C17B559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75" w:type="dxa"/>
            <w:vAlign w:val="center"/>
          </w:tcPr>
          <w:p w14:paraId="64950C12" w14:textId="7F37CC52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697F1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 0.1</w:t>
            </w:r>
            <w:r w:rsidR="00697F1F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68" w:type="dxa"/>
            <w:vAlign w:val="center"/>
          </w:tcPr>
          <w:p w14:paraId="44FCE861" w14:textId="7DA64761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97F1F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5B01C1" w14:paraId="3C2DEFD6" w14:textId="77777777" w:rsidTr="005B01C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59E08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eGFR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iff</w:t>
            </w:r>
            <w:proofErr w:type="spellEnd"/>
          </w:p>
        </w:tc>
        <w:tc>
          <w:tcPr>
            <w:tcW w:w="764" w:type="dxa"/>
          </w:tcPr>
          <w:p w14:paraId="589C8D7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08ED0CE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091452C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6BB989B7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47E52C5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3DE3C16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vAlign w:val="center"/>
          </w:tcPr>
          <w:p w14:paraId="6580640A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098AADA0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28338C5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5C9CE9A8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0ABCC75F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07394C3A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20702343" w14:textId="77777777" w:rsidTr="005B01C1">
        <w:tc>
          <w:tcPr>
            <w:tcW w:w="1803" w:type="dxa"/>
            <w:tcBorders>
              <w:top w:val="single" w:sz="4" w:space="0" w:color="auto"/>
            </w:tcBorders>
          </w:tcPr>
          <w:p w14:paraId="4956C95F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0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64" w:type="dxa"/>
          </w:tcPr>
          <w:p w14:paraId="2178192E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176AC11F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531" w:type="dxa"/>
            <w:vAlign w:val="center"/>
          </w:tcPr>
          <w:p w14:paraId="757F79B5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366CFE7B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0E6B738D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4B3CAAE9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327" w:type="dxa"/>
            <w:vAlign w:val="center"/>
          </w:tcPr>
          <w:p w14:paraId="71757971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42C0EB39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7E0CB741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48DF38BE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36909BE1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64B8CBD2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01C1" w14:paraId="42C0AE35" w14:textId="77777777" w:rsidTr="005B01C1">
        <w:tc>
          <w:tcPr>
            <w:tcW w:w="1803" w:type="dxa"/>
          </w:tcPr>
          <w:p w14:paraId="0905915E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64" w:type="dxa"/>
          </w:tcPr>
          <w:p w14:paraId="35A67653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4E162A50" w14:textId="235FFEEC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106E26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531" w:type="dxa"/>
            <w:vAlign w:val="center"/>
          </w:tcPr>
          <w:p w14:paraId="436228F0" w14:textId="4D4C7104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106E26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, 0.</w:t>
            </w:r>
            <w:r w:rsidR="00106E26"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1168" w:type="dxa"/>
            <w:vAlign w:val="center"/>
          </w:tcPr>
          <w:p w14:paraId="27C94BEA" w14:textId="77777777" w:rsidR="005B01C1" w:rsidRDefault="00000000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707229D8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66BC3B80" w14:textId="0D86A7B0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106E26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327" w:type="dxa"/>
            <w:vAlign w:val="center"/>
          </w:tcPr>
          <w:p w14:paraId="5E439D67" w14:textId="1BA32B1B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106E26">
              <w:rPr>
                <w:rFonts w:ascii="Times New Roman" w:hAnsi="Times New Roman" w:cs="Times New Roman" w:hint="eastAsia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106E2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68" w:type="dxa"/>
            <w:vAlign w:val="center"/>
          </w:tcPr>
          <w:p w14:paraId="62FA5494" w14:textId="20ABFB6A" w:rsidR="005B01C1" w:rsidRDefault="00106E26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388B9BA4" w14:textId="77777777" w:rsidR="005B01C1" w:rsidRDefault="005B01C1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5EDEAF4E" w14:textId="000678D2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106E26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275" w:type="dxa"/>
            <w:vAlign w:val="center"/>
          </w:tcPr>
          <w:p w14:paraId="1FF81D2D" w14:textId="65E3B225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106E26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="00106E26"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168" w:type="dxa"/>
            <w:vAlign w:val="center"/>
          </w:tcPr>
          <w:p w14:paraId="0C841906" w14:textId="17FD0067" w:rsidR="005B01C1" w:rsidRDefault="00000000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106E26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</w:tbl>
    <w:p w14:paraId="74E7F57A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CI = Confidence Interval</w:t>
      </w:r>
    </w:p>
    <w:p w14:paraId="01C13B71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s: </w:t>
      </w:r>
      <w:proofErr w:type="spellStart"/>
      <w:r>
        <w:rPr>
          <w:rFonts w:ascii="Times New Roman" w:hAnsi="Times New Roman" w:cs="Times New Roman" w:hint="eastAsia"/>
        </w:rPr>
        <w:t>eGFRrediff</w:t>
      </w:r>
      <w:proofErr w:type="spellEnd"/>
      <w:r>
        <w:rPr>
          <w:rFonts w:ascii="Times New Roman" w:hAnsi="Times New Roman" w:cs="Times New Roman" w:hint="eastAsia"/>
        </w:rPr>
        <w:t>, relative difference between cystatin- and creatinine-based estimated glomerular filtration rate.</w:t>
      </w:r>
    </w:p>
    <w:p w14:paraId="6D1203BD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non-adjusted model.</w:t>
      </w:r>
    </w:p>
    <w:p w14:paraId="67265183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adjusted for age, gender, race and T</w:t>
      </w:r>
      <w:r>
        <w:rPr>
          <w:rFonts w:ascii="Times New Roman" w:hAnsi="Times New Roman" w:cs="Times New Roman" w:hint="eastAsia"/>
        </w:rPr>
        <w:t>DI</w:t>
      </w:r>
      <w:r>
        <w:rPr>
          <w:rFonts w:ascii="Times New Roman" w:hAnsi="Times New Roman" w:cs="Times New Roman"/>
        </w:rPr>
        <w:t>.</w:t>
      </w:r>
    </w:p>
    <w:p w14:paraId="4411F611" w14:textId="77777777" w:rsidR="005B01C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odel 2 plus obesity, smoking status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rinking status</w:t>
      </w:r>
      <w:r>
        <w:rPr>
          <w:rFonts w:ascii="Times New Roman" w:hAnsi="Times New Roman" w:cs="Times New Roman"/>
        </w:rPr>
        <w:t>, diabetes, hypertension</w:t>
      </w:r>
      <w:r>
        <w:rPr>
          <w:rFonts w:ascii="Times New Roman" w:hAnsi="Times New Roman" w:cs="Times New Roman" w:hint="eastAsia"/>
        </w:rPr>
        <w:t xml:space="preserve">, hypercholesterolemia, TC, HDL-C, CRP and </w:t>
      </w:r>
      <w:proofErr w:type="spellStart"/>
      <w:r>
        <w:rPr>
          <w:rFonts w:ascii="Times New Roman" w:hAnsi="Times New Roman" w:cs="Times New Roman" w:hint="eastAsia"/>
        </w:rPr>
        <w:t>eGFRcys</w:t>
      </w:r>
      <w:proofErr w:type="spellEnd"/>
      <w:r>
        <w:rPr>
          <w:rFonts w:ascii="Times New Roman" w:hAnsi="Times New Roman" w:cs="Times New Roman" w:hint="eastAsia"/>
        </w:rPr>
        <w:t>.</w:t>
      </w:r>
    </w:p>
    <w:p w14:paraId="0019BE1A" w14:textId="77777777" w:rsidR="005B01C1" w:rsidRDefault="005B01C1">
      <w:pPr>
        <w:rPr>
          <w:rFonts w:ascii="Times New Roman" w:hAnsi="Times New Roman" w:cs="Times New Roman"/>
        </w:rPr>
      </w:pPr>
    </w:p>
    <w:p w14:paraId="685FFD43" w14:textId="77777777" w:rsidR="00DE71F2" w:rsidRDefault="00DE71F2">
      <w:pPr>
        <w:rPr>
          <w:rFonts w:ascii="Times New Roman" w:hAnsi="Times New Roman" w:cs="Times New Roman"/>
        </w:rPr>
      </w:pPr>
    </w:p>
    <w:p w14:paraId="71C4116F" w14:textId="77777777" w:rsidR="00DE71F2" w:rsidRDefault="00DE71F2">
      <w:pPr>
        <w:rPr>
          <w:rFonts w:ascii="Times New Roman" w:hAnsi="Times New Roman" w:cs="Times New Roman"/>
        </w:rPr>
      </w:pPr>
    </w:p>
    <w:p w14:paraId="1AC03EA0" w14:textId="77777777" w:rsidR="00DE71F2" w:rsidRDefault="00DE71F2">
      <w:pPr>
        <w:rPr>
          <w:rFonts w:ascii="Times New Roman" w:hAnsi="Times New Roman" w:cs="Times New Roman"/>
        </w:rPr>
      </w:pPr>
    </w:p>
    <w:p w14:paraId="1DA9E0C7" w14:textId="77777777" w:rsidR="00DE71F2" w:rsidRDefault="00DE71F2">
      <w:pPr>
        <w:rPr>
          <w:rFonts w:ascii="Times New Roman" w:hAnsi="Times New Roman" w:cs="Times New Roman"/>
        </w:rPr>
      </w:pPr>
    </w:p>
    <w:p w14:paraId="2165C259" w14:textId="77777777" w:rsidR="00DE71F2" w:rsidRDefault="00DE71F2">
      <w:pPr>
        <w:rPr>
          <w:rFonts w:ascii="Times New Roman" w:hAnsi="Times New Roman" w:cs="Times New Roman"/>
        </w:rPr>
      </w:pPr>
    </w:p>
    <w:p w14:paraId="6B0A6BDB" w14:textId="77777777" w:rsidR="00DE71F2" w:rsidRDefault="00DE71F2">
      <w:pPr>
        <w:rPr>
          <w:rFonts w:ascii="Times New Roman" w:hAnsi="Times New Roman" w:cs="Times New Roman"/>
        </w:rPr>
      </w:pPr>
    </w:p>
    <w:p w14:paraId="577DEBF8" w14:textId="77777777" w:rsidR="00DE71F2" w:rsidRDefault="00DE71F2">
      <w:pPr>
        <w:rPr>
          <w:rFonts w:ascii="Times New Roman" w:hAnsi="Times New Roman" w:cs="Times New Roman"/>
        </w:rPr>
      </w:pPr>
    </w:p>
    <w:p w14:paraId="68FBBC08" w14:textId="77777777" w:rsidR="00DE71F2" w:rsidRDefault="00DE71F2">
      <w:pPr>
        <w:rPr>
          <w:rFonts w:ascii="Times New Roman" w:hAnsi="Times New Roman" w:cs="Times New Roman"/>
        </w:rPr>
      </w:pPr>
    </w:p>
    <w:p w14:paraId="1663852A" w14:textId="77777777" w:rsidR="00DE71F2" w:rsidRDefault="00DE71F2">
      <w:pPr>
        <w:rPr>
          <w:rFonts w:ascii="Times New Roman" w:hAnsi="Times New Roman" w:cs="Times New Roman"/>
        </w:rPr>
      </w:pPr>
    </w:p>
    <w:p w14:paraId="0E7EA9C9" w14:textId="77777777" w:rsidR="00DE71F2" w:rsidRDefault="00DE71F2">
      <w:pPr>
        <w:rPr>
          <w:rFonts w:ascii="Times New Roman" w:hAnsi="Times New Roman" w:cs="Times New Roman"/>
        </w:rPr>
      </w:pPr>
    </w:p>
    <w:p w14:paraId="5298AEB6" w14:textId="77777777" w:rsidR="00DE71F2" w:rsidRDefault="00DE71F2">
      <w:pPr>
        <w:rPr>
          <w:rFonts w:ascii="Times New Roman" w:hAnsi="Times New Roman" w:cs="Times New Roman"/>
        </w:rPr>
      </w:pPr>
    </w:p>
    <w:p w14:paraId="550E0323" w14:textId="77777777" w:rsidR="00DE71F2" w:rsidRDefault="00DE71F2">
      <w:pPr>
        <w:rPr>
          <w:rFonts w:ascii="Times New Roman" w:hAnsi="Times New Roman" w:cs="Times New Roman"/>
        </w:rPr>
      </w:pPr>
    </w:p>
    <w:p w14:paraId="7D59ADCE" w14:textId="77777777" w:rsidR="00DE71F2" w:rsidRDefault="00DE71F2">
      <w:pPr>
        <w:rPr>
          <w:rFonts w:ascii="Times New Roman" w:hAnsi="Times New Roman" w:cs="Times New Roman"/>
        </w:rPr>
      </w:pPr>
    </w:p>
    <w:p w14:paraId="31D25704" w14:textId="77777777" w:rsidR="00DE71F2" w:rsidRDefault="00DE71F2">
      <w:pPr>
        <w:rPr>
          <w:rFonts w:ascii="Times New Roman" w:hAnsi="Times New Roman" w:cs="Times New Roman"/>
        </w:rPr>
      </w:pPr>
    </w:p>
    <w:p w14:paraId="3EF56A5A" w14:textId="77777777" w:rsidR="00DE71F2" w:rsidRDefault="00DE71F2">
      <w:pPr>
        <w:rPr>
          <w:rFonts w:ascii="Times New Roman" w:hAnsi="Times New Roman" w:cs="Times New Roman"/>
        </w:rPr>
      </w:pPr>
    </w:p>
    <w:p w14:paraId="0D88F28D" w14:textId="77777777" w:rsidR="00DE71F2" w:rsidRDefault="00DE71F2">
      <w:pPr>
        <w:rPr>
          <w:rFonts w:ascii="Times New Roman" w:hAnsi="Times New Roman" w:cs="Times New Roman"/>
        </w:rPr>
      </w:pPr>
    </w:p>
    <w:p w14:paraId="47E84A5E" w14:textId="77777777" w:rsidR="00DE71F2" w:rsidRDefault="00DE71F2">
      <w:pPr>
        <w:rPr>
          <w:rFonts w:ascii="Times New Roman" w:hAnsi="Times New Roman" w:cs="Times New Roman"/>
        </w:rPr>
      </w:pPr>
    </w:p>
    <w:p w14:paraId="1E3D1FCA" w14:textId="77777777" w:rsidR="00DE71F2" w:rsidRDefault="00DE71F2">
      <w:pPr>
        <w:rPr>
          <w:rFonts w:ascii="Times New Roman" w:hAnsi="Times New Roman" w:cs="Times New Roman"/>
        </w:rPr>
      </w:pPr>
    </w:p>
    <w:p w14:paraId="5D684B54" w14:textId="77777777" w:rsidR="00DE71F2" w:rsidRDefault="00DE71F2">
      <w:pPr>
        <w:rPr>
          <w:rFonts w:ascii="Times New Roman" w:hAnsi="Times New Roman" w:cs="Times New Roman"/>
        </w:rPr>
      </w:pPr>
    </w:p>
    <w:p w14:paraId="0778EDDE" w14:textId="77777777" w:rsidR="00DE71F2" w:rsidRDefault="00DE71F2">
      <w:pPr>
        <w:rPr>
          <w:rFonts w:ascii="Times New Roman" w:hAnsi="Times New Roman" w:cs="Times New Roman"/>
        </w:rPr>
      </w:pPr>
    </w:p>
    <w:p w14:paraId="486568EE" w14:textId="77777777" w:rsidR="00DE71F2" w:rsidRDefault="00DE71F2">
      <w:pPr>
        <w:rPr>
          <w:rFonts w:ascii="Times New Roman" w:hAnsi="Times New Roman" w:cs="Times New Roman"/>
        </w:rPr>
      </w:pPr>
    </w:p>
    <w:p w14:paraId="7E496589" w14:textId="77777777" w:rsidR="00DE71F2" w:rsidRDefault="00DE71F2">
      <w:pPr>
        <w:rPr>
          <w:rFonts w:ascii="Times New Roman" w:hAnsi="Times New Roman" w:cs="Times New Roman"/>
        </w:rPr>
      </w:pPr>
    </w:p>
    <w:p w14:paraId="22567D4F" w14:textId="77777777" w:rsidR="00DE71F2" w:rsidRDefault="00DE71F2">
      <w:pPr>
        <w:rPr>
          <w:rFonts w:ascii="Times New Roman" w:hAnsi="Times New Roman" w:cs="Times New Roman"/>
        </w:rPr>
      </w:pPr>
    </w:p>
    <w:p w14:paraId="2EF7C57D" w14:textId="77777777" w:rsidR="00DE71F2" w:rsidRDefault="00DE71F2">
      <w:pPr>
        <w:rPr>
          <w:rFonts w:ascii="Times New Roman" w:hAnsi="Times New Roman" w:cs="Times New Roman"/>
        </w:rPr>
      </w:pPr>
    </w:p>
    <w:p w14:paraId="6CC80102" w14:textId="77777777" w:rsidR="00DE71F2" w:rsidRDefault="00DE71F2">
      <w:pPr>
        <w:rPr>
          <w:rFonts w:ascii="Times New Roman" w:hAnsi="Times New Roman" w:cs="Times New Roman"/>
        </w:rPr>
      </w:pPr>
    </w:p>
    <w:p w14:paraId="356F8B1C" w14:textId="77777777" w:rsidR="00DE71F2" w:rsidRDefault="00DE71F2">
      <w:pPr>
        <w:rPr>
          <w:rFonts w:ascii="Times New Roman" w:hAnsi="Times New Roman" w:cs="Times New Roman"/>
        </w:rPr>
      </w:pPr>
    </w:p>
    <w:p w14:paraId="7B146571" w14:textId="77777777" w:rsidR="00DE71F2" w:rsidRDefault="00DE71F2">
      <w:pPr>
        <w:rPr>
          <w:rFonts w:ascii="Times New Roman" w:hAnsi="Times New Roman" w:cs="Times New Roman"/>
        </w:rPr>
      </w:pPr>
    </w:p>
    <w:p w14:paraId="6F7B3805" w14:textId="77777777" w:rsidR="00DE71F2" w:rsidRDefault="00DE71F2">
      <w:pPr>
        <w:rPr>
          <w:rFonts w:ascii="Times New Roman" w:hAnsi="Times New Roman" w:cs="Times New Roman"/>
        </w:rPr>
      </w:pPr>
    </w:p>
    <w:p w14:paraId="40A37526" w14:textId="77777777" w:rsidR="00DE71F2" w:rsidRDefault="00DE71F2">
      <w:pPr>
        <w:rPr>
          <w:rFonts w:ascii="Times New Roman" w:hAnsi="Times New Roman" w:cs="Times New Roman"/>
        </w:rPr>
      </w:pPr>
    </w:p>
    <w:p w14:paraId="69BA8D6E" w14:textId="77777777" w:rsidR="00DE71F2" w:rsidRDefault="00DE71F2">
      <w:pPr>
        <w:rPr>
          <w:rFonts w:ascii="Times New Roman" w:hAnsi="Times New Roman" w:cs="Times New Roman"/>
        </w:rPr>
      </w:pPr>
    </w:p>
    <w:p w14:paraId="44BD49B3" w14:textId="77777777" w:rsidR="00DE71F2" w:rsidRDefault="00DE71F2">
      <w:pPr>
        <w:rPr>
          <w:rFonts w:ascii="Times New Roman" w:hAnsi="Times New Roman" w:cs="Times New Roman"/>
        </w:rPr>
      </w:pPr>
    </w:p>
    <w:p w14:paraId="094712F9" w14:textId="77777777" w:rsidR="00DE71F2" w:rsidRDefault="00DE71F2">
      <w:pPr>
        <w:rPr>
          <w:rFonts w:ascii="Times New Roman" w:hAnsi="Times New Roman" w:cs="Times New Roman"/>
        </w:rPr>
      </w:pPr>
    </w:p>
    <w:p w14:paraId="17D0BC67" w14:textId="77777777" w:rsidR="00DE71F2" w:rsidRDefault="00DE71F2">
      <w:pPr>
        <w:rPr>
          <w:rFonts w:ascii="Times New Roman" w:hAnsi="Times New Roman" w:cs="Times New Roman"/>
        </w:rPr>
      </w:pPr>
    </w:p>
    <w:p w14:paraId="376487D9" w14:textId="77777777" w:rsidR="00DE71F2" w:rsidRDefault="00DE71F2">
      <w:pPr>
        <w:rPr>
          <w:rFonts w:ascii="Times New Roman" w:hAnsi="Times New Roman" w:cs="Times New Roman"/>
        </w:rPr>
      </w:pPr>
    </w:p>
    <w:p w14:paraId="26C40AEC" w14:textId="77777777" w:rsidR="00DE71F2" w:rsidRDefault="00DE71F2">
      <w:pPr>
        <w:rPr>
          <w:rFonts w:ascii="Times New Roman" w:hAnsi="Times New Roman" w:cs="Times New Roman"/>
        </w:rPr>
      </w:pPr>
    </w:p>
    <w:p w14:paraId="4435D88D" w14:textId="77777777" w:rsidR="00DE71F2" w:rsidRDefault="00DE71F2">
      <w:pPr>
        <w:rPr>
          <w:rFonts w:ascii="Times New Roman" w:hAnsi="Times New Roman" w:cs="Times New Roman"/>
        </w:rPr>
      </w:pPr>
    </w:p>
    <w:p w14:paraId="769EF30B" w14:textId="77777777" w:rsidR="00DE71F2" w:rsidRDefault="00DE71F2">
      <w:pPr>
        <w:rPr>
          <w:rFonts w:ascii="Times New Roman" w:hAnsi="Times New Roman" w:cs="Times New Roman"/>
        </w:rPr>
      </w:pPr>
    </w:p>
    <w:p w14:paraId="65A32AD2" w14:textId="77777777" w:rsidR="00DE71F2" w:rsidRDefault="00DE71F2">
      <w:pPr>
        <w:rPr>
          <w:rFonts w:ascii="Times New Roman" w:hAnsi="Times New Roman" w:cs="Times New Roman"/>
        </w:rPr>
      </w:pPr>
    </w:p>
    <w:p w14:paraId="2ADC807A" w14:textId="77777777" w:rsidR="00DE71F2" w:rsidRDefault="00DE71F2">
      <w:pPr>
        <w:rPr>
          <w:rFonts w:ascii="Times New Roman" w:hAnsi="Times New Roman" w:cs="Times New Roman"/>
        </w:rPr>
      </w:pPr>
    </w:p>
    <w:p w14:paraId="02D5D5B0" w14:textId="77777777" w:rsidR="00DE71F2" w:rsidRDefault="00DE71F2">
      <w:pPr>
        <w:rPr>
          <w:rFonts w:ascii="Times New Roman" w:hAnsi="Times New Roman" w:cs="Times New Roman"/>
        </w:rPr>
      </w:pPr>
    </w:p>
    <w:p w14:paraId="473A8436" w14:textId="77777777" w:rsidR="00DE71F2" w:rsidRDefault="00DE71F2">
      <w:pPr>
        <w:rPr>
          <w:rFonts w:ascii="Times New Roman" w:hAnsi="Times New Roman" w:cs="Times New Roman"/>
        </w:rPr>
      </w:pPr>
    </w:p>
    <w:p w14:paraId="2778A71D" w14:textId="77777777" w:rsidR="00DE71F2" w:rsidRDefault="00DE71F2">
      <w:pPr>
        <w:rPr>
          <w:rFonts w:ascii="Times New Roman" w:hAnsi="Times New Roman" w:cs="Times New Roman"/>
        </w:rPr>
      </w:pPr>
    </w:p>
    <w:p w14:paraId="23267317" w14:textId="77777777" w:rsidR="00DE71F2" w:rsidRDefault="00DE71F2">
      <w:pPr>
        <w:rPr>
          <w:rFonts w:ascii="Times New Roman" w:hAnsi="Times New Roman" w:cs="Times New Roman"/>
        </w:rPr>
      </w:pPr>
    </w:p>
    <w:p w14:paraId="2145DA88" w14:textId="77777777" w:rsidR="00DE71F2" w:rsidRDefault="00DE71F2">
      <w:pPr>
        <w:rPr>
          <w:rFonts w:ascii="Times New Roman" w:hAnsi="Times New Roman" w:cs="Times New Roman"/>
        </w:rPr>
      </w:pPr>
    </w:p>
    <w:p w14:paraId="3A9E339D" w14:textId="77777777" w:rsidR="00DE71F2" w:rsidRDefault="00DE71F2">
      <w:pPr>
        <w:rPr>
          <w:rFonts w:ascii="Times New Roman" w:hAnsi="Times New Roman" w:cs="Times New Roman"/>
        </w:rPr>
      </w:pPr>
    </w:p>
    <w:p w14:paraId="3C54501E" w14:textId="77777777" w:rsidR="00DE71F2" w:rsidRDefault="00DE71F2">
      <w:pPr>
        <w:rPr>
          <w:rFonts w:ascii="Times New Roman" w:hAnsi="Times New Roman" w:cs="Times New Roman"/>
        </w:rPr>
      </w:pPr>
    </w:p>
    <w:p w14:paraId="005C8404" w14:textId="77777777" w:rsidR="00DE71F2" w:rsidRDefault="00DE71F2">
      <w:pPr>
        <w:rPr>
          <w:rFonts w:ascii="Times New Roman" w:hAnsi="Times New Roman" w:cs="Times New Roman" w:hint="eastAsia"/>
        </w:rPr>
      </w:pPr>
    </w:p>
    <w:tbl>
      <w:tblPr>
        <w:tblStyle w:val="a8"/>
        <w:tblpPr w:leftFromText="180" w:rightFromText="180" w:vertAnchor="text" w:horzAnchor="margin" w:tblpXSpec="center" w:tblpY="-10"/>
        <w:tblW w:w="15201" w:type="dxa"/>
        <w:tblLook w:val="04A0" w:firstRow="1" w:lastRow="0" w:firstColumn="1" w:lastColumn="0" w:noHBand="0" w:noVBand="1"/>
      </w:tblPr>
      <w:tblGrid>
        <w:gridCol w:w="1803"/>
        <w:gridCol w:w="764"/>
        <w:gridCol w:w="1533"/>
        <w:gridCol w:w="1531"/>
        <w:gridCol w:w="1168"/>
        <w:gridCol w:w="397"/>
        <w:gridCol w:w="1309"/>
        <w:gridCol w:w="1327"/>
        <w:gridCol w:w="1168"/>
        <w:gridCol w:w="397"/>
        <w:gridCol w:w="1361"/>
        <w:gridCol w:w="1275"/>
        <w:gridCol w:w="1168"/>
      </w:tblGrid>
      <w:tr w:rsidR="00DE71F2" w14:paraId="1FB92B8E" w14:textId="77777777" w:rsidTr="00A73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01" w:type="dxa"/>
            <w:gridSpan w:val="13"/>
          </w:tcPr>
          <w:p w14:paraId="709503A1" w14:textId="079948CD" w:rsidR="00DE71F2" w:rsidRDefault="00DE71F2" w:rsidP="00A737FA">
            <w:pPr>
              <w:pStyle w:val="a7"/>
              <w:shd w:val="clear" w:color="auto" w:fill="FFFFFF"/>
              <w:textAlignment w:val="baseline"/>
              <w:rPr>
                <w:rFonts w:ascii="Times New Roman" w:hAnsi="Times New Roman" w:cs="Times New Roman"/>
                <w:color w:val="383636"/>
                <w:sz w:val="28"/>
                <w:szCs w:val="28"/>
              </w:rPr>
            </w:pPr>
            <w:r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lastRenderedPageBreak/>
              <w:t xml:space="preserve">Supplementary Table </w:t>
            </w:r>
            <w:r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eastAsiaTheme="minorEastAsia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 xml:space="preserve"> Association between eGFR difference and </w:t>
            </w:r>
            <w:r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 xml:space="preserve">risk of </w:t>
            </w:r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>Cerebral Small Vessel Disease</w:t>
            </w:r>
            <w:r>
              <w:rPr>
                <w:rFonts w:hint="eastAsia"/>
              </w:rPr>
              <w:t xml:space="preserve"> </w:t>
            </w:r>
            <w:r w:rsidRPr="00DE71F2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 xml:space="preserve">after excluding patients with </w:t>
            </w:r>
            <w:bookmarkStart w:id="4" w:name="_Hlk193384382"/>
            <w:r w:rsidRPr="00DE71F2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chronic kidney disease</w:t>
            </w:r>
            <w:bookmarkEnd w:id="4"/>
            <w:r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.</w:t>
            </w:r>
          </w:p>
        </w:tc>
      </w:tr>
      <w:tr w:rsidR="00DE71F2" w14:paraId="7DA9273F" w14:textId="77777777" w:rsidTr="00A737FA">
        <w:tc>
          <w:tcPr>
            <w:tcW w:w="1803" w:type="dxa"/>
          </w:tcPr>
          <w:p w14:paraId="1DC8A800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64" w:type="dxa"/>
          </w:tcPr>
          <w:p w14:paraId="35E1D16E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332C431A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41703A1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41F30065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2262F26B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48FAB089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5453646A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1E401EE3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1CED9EEB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2F6568A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F62DCAD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2EB8ABF2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E71F2" w14:paraId="78127D31" w14:textId="77777777" w:rsidTr="00A737FA">
        <w:tc>
          <w:tcPr>
            <w:tcW w:w="1803" w:type="dxa"/>
          </w:tcPr>
          <w:p w14:paraId="5D538EE6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64" w:type="dxa"/>
          </w:tcPr>
          <w:p w14:paraId="699E06DD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A290B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58640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odel1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C3DD0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</w:tcPr>
          <w:p w14:paraId="595C1201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B881B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1422E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odel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4DEC3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</w:tcPr>
          <w:p w14:paraId="0382C904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B6660B0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82FA8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odel3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91334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E71F2" w14:paraId="3379C158" w14:textId="77777777" w:rsidTr="00A737FA">
        <w:tc>
          <w:tcPr>
            <w:tcW w:w="1803" w:type="dxa"/>
            <w:tcBorders>
              <w:bottom w:val="single" w:sz="4" w:space="0" w:color="auto"/>
            </w:tcBorders>
          </w:tcPr>
          <w:p w14:paraId="7859AFB1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764" w:type="dxa"/>
          </w:tcPr>
          <w:p w14:paraId="23B612E9" w14:textId="77777777" w:rsidR="00DE71F2" w:rsidRDefault="00DE71F2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1B0046FE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4B049A6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2A065B2B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  <w:tc>
          <w:tcPr>
            <w:tcW w:w="397" w:type="dxa"/>
            <w:vAlign w:val="center"/>
          </w:tcPr>
          <w:p w14:paraId="50E44FD2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61D704E7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10E3F50D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143CB31D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  <w:tc>
          <w:tcPr>
            <w:tcW w:w="397" w:type="dxa"/>
            <w:vAlign w:val="center"/>
          </w:tcPr>
          <w:p w14:paraId="77B02CA2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CAD3F88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D6B27D6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72E41801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</w:tr>
      <w:tr w:rsidR="00DE71F2" w14:paraId="12F7BB74" w14:textId="77777777" w:rsidTr="00A737FA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B24DC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eGFRabdiff</w:t>
            </w:r>
            <w:proofErr w:type="spellEnd"/>
          </w:p>
        </w:tc>
        <w:tc>
          <w:tcPr>
            <w:tcW w:w="764" w:type="dxa"/>
          </w:tcPr>
          <w:p w14:paraId="1DC1E83C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32F7173F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C43905F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57066719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2BAE1B13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51517E72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vAlign w:val="center"/>
          </w:tcPr>
          <w:p w14:paraId="3E6CAD63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6A447DDD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609D6B63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22DA895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7CA91A04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E580D00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E71F2" w14:paraId="74B64F91" w14:textId="77777777" w:rsidTr="00A737FA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4DF0DC2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-15~15</w:t>
            </w:r>
          </w:p>
        </w:tc>
        <w:tc>
          <w:tcPr>
            <w:tcW w:w="764" w:type="dxa"/>
          </w:tcPr>
          <w:p w14:paraId="3C1FA34B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24C84997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531" w:type="dxa"/>
            <w:vAlign w:val="center"/>
          </w:tcPr>
          <w:p w14:paraId="32BBFB6D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0A948B4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295725DE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0F546E86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327" w:type="dxa"/>
            <w:vAlign w:val="center"/>
          </w:tcPr>
          <w:p w14:paraId="3520B8FD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43657F20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27CAD7D3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2BC69464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7C3798E4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BF1577D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E71F2" w14:paraId="44729BA4" w14:textId="77777777" w:rsidTr="00A737FA">
        <w:tc>
          <w:tcPr>
            <w:tcW w:w="1803" w:type="dxa"/>
            <w:vAlign w:val="center"/>
          </w:tcPr>
          <w:p w14:paraId="111762F1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lt;-15</w:t>
            </w:r>
          </w:p>
        </w:tc>
        <w:tc>
          <w:tcPr>
            <w:tcW w:w="764" w:type="dxa"/>
          </w:tcPr>
          <w:p w14:paraId="493B755E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09126B5F" w14:textId="4404925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31" w:type="dxa"/>
            <w:vAlign w:val="center"/>
          </w:tcPr>
          <w:p w14:paraId="22ADD549" w14:textId="36E358FA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  <w:r>
              <w:rPr>
                <w:rFonts w:ascii="Times New Roman" w:hAnsi="Times New Roman" w:cs="Times New Roman"/>
                <w:szCs w:val="21"/>
              </w:rPr>
              <w:t>, 0.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68" w:type="dxa"/>
            <w:vAlign w:val="center"/>
          </w:tcPr>
          <w:p w14:paraId="01DC06B9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70FA9955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58D93F93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27" w:type="dxa"/>
            <w:vAlign w:val="center"/>
          </w:tcPr>
          <w:p w14:paraId="2168D853" w14:textId="67A3E6CE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, 0.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68" w:type="dxa"/>
            <w:vAlign w:val="center"/>
          </w:tcPr>
          <w:p w14:paraId="4E3FAD89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7BF1423F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71877726" w14:textId="361BF7ED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75" w:type="dxa"/>
            <w:vAlign w:val="center"/>
          </w:tcPr>
          <w:p w14:paraId="74F2EE34" w14:textId="51198A2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168" w:type="dxa"/>
            <w:vAlign w:val="center"/>
          </w:tcPr>
          <w:p w14:paraId="26A93568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E71F2" w14:paraId="552D84CB" w14:textId="77777777" w:rsidTr="00A737FA"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BC9B9A4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gt;15</w:t>
            </w:r>
          </w:p>
        </w:tc>
        <w:tc>
          <w:tcPr>
            <w:tcW w:w="764" w:type="dxa"/>
          </w:tcPr>
          <w:p w14:paraId="04E3CB55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31FC2E02" w14:textId="7F47AF3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531" w:type="dxa"/>
            <w:vAlign w:val="center"/>
          </w:tcPr>
          <w:p w14:paraId="327DCA0F" w14:textId="10C28576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 -0.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68" w:type="dxa"/>
            <w:vAlign w:val="center"/>
          </w:tcPr>
          <w:p w14:paraId="1EBD784B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65BC9CBA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0FD5705A" w14:textId="32FB82D4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327" w:type="dxa"/>
            <w:vAlign w:val="center"/>
          </w:tcPr>
          <w:p w14:paraId="0A43EBF0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, -0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68" w:type="dxa"/>
            <w:vAlign w:val="center"/>
          </w:tcPr>
          <w:p w14:paraId="6ABF155A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3FA2FC41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6AB42C4B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5" w:type="dxa"/>
            <w:vAlign w:val="center"/>
          </w:tcPr>
          <w:p w14:paraId="1D141B8E" w14:textId="4315938F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68" w:type="dxa"/>
            <w:vAlign w:val="center"/>
          </w:tcPr>
          <w:p w14:paraId="2771D60D" w14:textId="6C575738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DE71F2" w14:paraId="4E57059A" w14:textId="77777777" w:rsidTr="00A737FA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C31F1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eGFR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iff</w:t>
            </w:r>
            <w:proofErr w:type="spellEnd"/>
          </w:p>
        </w:tc>
        <w:tc>
          <w:tcPr>
            <w:tcW w:w="764" w:type="dxa"/>
          </w:tcPr>
          <w:p w14:paraId="5C24CE5B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0B0D50CE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18E196DA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2164DC86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356CC46A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28B7F824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vAlign w:val="center"/>
          </w:tcPr>
          <w:p w14:paraId="34B74A8E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6B3FC61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71E60A6C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212AD4BC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033001BF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63BFC0DF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E71F2" w14:paraId="44CAD181" w14:textId="77777777" w:rsidTr="00A737FA">
        <w:tc>
          <w:tcPr>
            <w:tcW w:w="1803" w:type="dxa"/>
            <w:tcBorders>
              <w:top w:val="single" w:sz="4" w:space="0" w:color="auto"/>
            </w:tcBorders>
          </w:tcPr>
          <w:p w14:paraId="7B7EC693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0.7</w:t>
            </w:r>
          </w:p>
        </w:tc>
        <w:tc>
          <w:tcPr>
            <w:tcW w:w="764" w:type="dxa"/>
          </w:tcPr>
          <w:p w14:paraId="4994E93E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70C4C277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531" w:type="dxa"/>
            <w:vAlign w:val="center"/>
          </w:tcPr>
          <w:p w14:paraId="4765525B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1515421B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6B95BF80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6AE08C74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327" w:type="dxa"/>
            <w:vAlign w:val="center"/>
          </w:tcPr>
          <w:p w14:paraId="43794131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1DC6C2CE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6D2C0FAE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4E6284EA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3491E4D8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5C04F228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E71F2" w14:paraId="1FB82A3C" w14:textId="77777777" w:rsidTr="00A737FA">
        <w:tc>
          <w:tcPr>
            <w:tcW w:w="1803" w:type="dxa"/>
          </w:tcPr>
          <w:p w14:paraId="33D42E10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7</w:t>
            </w:r>
          </w:p>
        </w:tc>
        <w:tc>
          <w:tcPr>
            <w:tcW w:w="764" w:type="dxa"/>
          </w:tcPr>
          <w:p w14:paraId="6DF7DA60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5881886A" w14:textId="1D054A7B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531" w:type="dxa"/>
            <w:vAlign w:val="center"/>
          </w:tcPr>
          <w:p w14:paraId="7C5B27F1" w14:textId="7E01D225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68" w:type="dxa"/>
            <w:vAlign w:val="center"/>
          </w:tcPr>
          <w:p w14:paraId="501835CC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4BD4A6A7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380A42D0" w14:textId="2560DF1C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27" w:type="dxa"/>
            <w:vAlign w:val="center"/>
          </w:tcPr>
          <w:p w14:paraId="7CB1FFD9" w14:textId="002C17F4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  <w:r>
              <w:rPr>
                <w:rFonts w:ascii="Times New Roman" w:hAnsi="Times New Roman" w:cs="Times New Roman"/>
                <w:szCs w:val="21"/>
              </w:rPr>
              <w:t>, 0.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68" w:type="dxa"/>
            <w:vAlign w:val="center"/>
          </w:tcPr>
          <w:p w14:paraId="53B12350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4DA49B17" w14:textId="7777777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3EDE91D4" w14:textId="22609953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75" w:type="dxa"/>
            <w:vAlign w:val="center"/>
          </w:tcPr>
          <w:p w14:paraId="7B8D4F00" w14:textId="2172CE63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 0.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68" w:type="dxa"/>
            <w:vAlign w:val="center"/>
          </w:tcPr>
          <w:p w14:paraId="771C9CCC" w14:textId="462D9F27" w:rsidR="00DE71F2" w:rsidRDefault="00DE71F2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227</w:t>
            </w:r>
          </w:p>
        </w:tc>
      </w:tr>
    </w:tbl>
    <w:p w14:paraId="29A83E5B" w14:textId="77777777" w:rsidR="007F0FE7" w:rsidRDefault="007F0FE7" w:rsidP="007F0F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CI = Confidence Interval</w:t>
      </w:r>
    </w:p>
    <w:p w14:paraId="366CE06E" w14:textId="77777777" w:rsidR="007F0FE7" w:rsidRDefault="007F0FE7" w:rsidP="007F0F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s: </w:t>
      </w:r>
      <w:proofErr w:type="spellStart"/>
      <w:r>
        <w:rPr>
          <w:rFonts w:ascii="Times New Roman" w:hAnsi="Times New Roman" w:cs="Times New Roman" w:hint="eastAsia"/>
        </w:rPr>
        <w:t>eGFRrediff</w:t>
      </w:r>
      <w:proofErr w:type="spellEnd"/>
      <w:r>
        <w:rPr>
          <w:rFonts w:ascii="Times New Roman" w:hAnsi="Times New Roman" w:cs="Times New Roman" w:hint="eastAsia"/>
        </w:rPr>
        <w:t>, relative difference between cystatin- and creatinine-based estimated glomerular filtration rate.</w:t>
      </w:r>
    </w:p>
    <w:p w14:paraId="09EABEB8" w14:textId="77777777" w:rsidR="007F0FE7" w:rsidRDefault="007F0FE7" w:rsidP="007F0F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non-adjusted model.</w:t>
      </w:r>
    </w:p>
    <w:p w14:paraId="0DA35BC2" w14:textId="77777777" w:rsidR="007F0FE7" w:rsidRDefault="007F0FE7" w:rsidP="007F0F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adjusted for age, gender, race and T</w:t>
      </w:r>
      <w:r>
        <w:rPr>
          <w:rFonts w:ascii="Times New Roman" w:hAnsi="Times New Roman" w:cs="Times New Roman" w:hint="eastAsia"/>
        </w:rPr>
        <w:t>DI</w:t>
      </w:r>
      <w:r>
        <w:rPr>
          <w:rFonts w:ascii="Times New Roman" w:hAnsi="Times New Roman" w:cs="Times New Roman"/>
        </w:rPr>
        <w:t>.</w:t>
      </w:r>
    </w:p>
    <w:p w14:paraId="4F03DCD2" w14:textId="77777777" w:rsidR="007F0FE7" w:rsidRDefault="007F0FE7" w:rsidP="007F0F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odel 2 plus obesity, smoking status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rinking status</w:t>
      </w:r>
      <w:r>
        <w:rPr>
          <w:rFonts w:ascii="Times New Roman" w:hAnsi="Times New Roman" w:cs="Times New Roman"/>
        </w:rPr>
        <w:t>, diabetes, hypertension</w:t>
      </w:r>
      <w:r>
        <w:rPr>
          <w:rFonts w:ascii="Times New Roman" w:hAnsi="Times New Roman" w:cs="Times New Roman" w:hint="eastAsia"/>
        </w:rPr>
        <w:t xml:space="preserve">, hypercholesterolemia, TC, HDL-C, CRP and </w:t>
      </w:r>
      <w:proofErr w:type="spellStart"/>
      <w:r>
        <w:rPr>
          <w:rFonts w:ascii="Times New Roman" w:hAnsi="Times New Roman" w:cs="Times New Roman" w:hint="eastAsia"/>
        </w:rPr>
        <w:t>eGFRcys</w:t>
      </w:r>
      <w:proofErr w:type="spellEnd"/>
      <w:r>
        <w:rPr>
          <w:rFonts w:ascii="Times New Roman" w:hAnsi="Times New Roman" w:cs="Times New Roman" w:hint="eastAsia"/>
        </w:rPr>
        <w:t>.</w:t>
      </w:r>
    </w:p>
    <w:p w14:paraId="7995C571" w14:textId="44F8363E" w:rsidR="00DE71F2" w:rsidRPr="007F0FE7" w:rsidRDefault="001C3F82">
      <w:pPr>
        <w:rPr>
          <w:rFonts w:ascii="Times New Roman" w:hAnsi="Times New Roman" w:cs="Times New Roman" w:hint="eastAsia"/>
        </w:rPr>
      </w:pPr>
      <w:r w:rsidRPr="001C3F82">
        <w:rPr>
          <w:rFonts w:ascii="Times New Roman" w:hAnsi="Times New Roman" w:cs="Times New Roman" w:hint="eastAsia"/>
        </w:rPr>
        <w:t xml:space="preserve">Chronic kidney disease was defined as an </w:t>
      </w:r>
      <w:proofErr w:type="spellStart"/>
      <w:r w:rsidRPr="001C3F82">
        <w:rPr>
          <w:rFonts w:ascii="Times New Roman" w:hAnsi="Times New Roman" w:cs="Times New Roman" w:hint="eastAsia"/>
        </w:rPr>
        <w:t>eGFRcys</w:t>
      </w:r>
      <w:proofErr w:type="spellEnd"/>
      <w:r w:rsidRPr="001C3F82">
        <w:rPr>
          <w:rFonts w:ascii="Times New Roman" w:hAnsi="Times New Roman" w:cs="Times New Roman" w:hint="eastAsia"/>
        </w:rPr>
        <w:t xml:space="preserve"> or </w:t>
      </w:r>
      <w:proofErr w:type="spellStart"/>
      <w:r w:rsidRPr="001C3F82">
        <w:rPr>
          <w:rFonts w:ascii="Times New Roman" w:hAnsi="Times New Roman" w:cs="Times New Roman" w:hint="eastAsia"/>
        </w:rPr>
        <w:t>eGFRcr</w:t>
      </w:r>
      <w:proofErr w:type="spellEnd"/>
      <w:r w:rsidRPr="001C3F82">
        <w:rPr>
          <w:rFonts w:ascii="Times New Roman" w:hAnsi="Times New Roman" w:cs="Times New Roman" w:hint="eastAsia"/>
        </w:rPr>
        <w:t xml:space="preserve"> of less than 60 ml/ minute /1.73m2</w:t>
      </w:r>
      <w:r w:rsidR="007F0FE7">
        <w:rPr>
          <w:rFonts w:ascii="Times New Roman" w:hAnsi="Times New Roman" w:cs="Times New Roman" w:hint="eastAsia"/>
        </w:rPr>
        <w:t xml:space="preserve"> </w:t>
      </w:r>
    </w:p>
    <w:p w14:paraId="6B08C8E4" w14:textId="77777777" w:rsidR="00DE71F2" w:rsidRDefault="00DE71F2">
      <w:pPr>
        <w:rPr>
          <w:rFonts w:ascii="Times New Roman" w:hAnsi="Times New Roman" w:cs="Times New Roman"/>
        </w:rPr>
      </w:pPr>
    </w:p>
    <w:p w14:paraId="37F7AFFA" w14:textId="77777777" w:rsidR="00DE71F2" w:rsidRDefault="00DE71F2">
      <w:pPr>
        <w:rPr>
          <w:rFonts w:ascii="Times New Roman" w:hAnsi="Times New Roman" w:cs="Times New Roman"/>
        </w:rPr>
      </w:pPr>
    </w:p>
    <w:p w14:paraId="52F5BC32" w14:textId="77777777" w:rsidR="00DE71F2" w:rsidRDefault="00DE71F2">
      <w:pPr>
        <w:rPr>
          <w:rFonts w:ascii="Times New Roman" w:hAnsi="Times New Roman" w:cs="Times New Roman"/>
        </w:rPr>
      </w:pPr>
    </w:p>
    <w:p w14:paraId="49CA65B3" w14:textId="77777777" w:rsidR="00DE71F2" w:rsidRDefault="00DE71F2">
      <w:pPr>
        <w:rPr>
          <w:rFonts w:ascii="Times New Roman" w:hAnsi="Times New Roman" w:cs="Times New Roman"/>
        </w:rPr>
      </w:pPr>
    </w:p>
    <w:p w14:paraId="1204918F" w14:textId="77777777" w:rsidR="00DE71F2" w:rsidRDefault="00DE71F2">
      <w:pPr>
        <w:rPr>
          <w:rFonts w:ascii="Times New Roman" w:hAnsi="Times New Roman" w:cs="Times New Roman"/>
        </w:rPr>
      </w:pPr>
    </w:p>
    <w:p w14:paraId="3BD53438" w14:textId="77777777" w:rsidR="00DE71F2" w:rsidRDefault="00DE71F2">
      <w:pPr>
        <w:rPr>
          <w:rFonts w:ascii="Times New Roman" w:hAnsi="Times New Roman" w:cs="Times New Roman"/>
        </w:rPr>
      </w:pPr>
    </w:p>
    <w:p w14:paraId="43BB59EC" w14:textId="77777777" w:rsidR="00DE71F2" w:rsidRDefault="00DE71F2">
      <w:pPr>
        <w:rPr>
          <w:rFonts w:ascii="Times New Roman" w:hAnsi="Times New Roman" w:cs="Times New Roman"/>
        </w:rPr>
      </w:pPr>
    </w:p>
    <w:p w14:paraId="0AD5271C" w14:textId="77777777" w:rsidR="00DE71F2" w:rsidRDefault="00DE71F2">
      <w:pPr>
        <w:rPr>
          <w:rFonts w:ascii="Times New Roman" w:hAnsi="Times New Roman" w:cs="Times New Roman"/>
        </w:rPr>
      </w:pPr>
    </w:p>
    <w:p w14:paraId="6CA6A85E" w14:textId="77777777" w:rsidR="00DE71F2" w:rsidRDefault="00DE71F2">
      <w:pPr>
        <w:rPr>
          <w:rFonts w:ascii="Times New Roman" w:hAnsi="Times New Roman" w:cs="Times New Roman"/>
        </w:rPr>
      </w:pPr>
    </w:p>
    <w:p w14:paraId="28794711" w14:textId="77777777" w:rsidR="00DE71F2" w:rsidRDefault="00DE71F2">
      <w:pPr>
        <w:rPr>
          <w:rFonts w:ascii="Times New Roman" w:hAnsi="Times New Roman" w:cs="Times New Roman"/>
        </w:rPr>
      </w:pPr>
    </w:p>
    <w:p w14:paraId="0059700E" w14:textId="77777777" w:rsidR="00DE71F2" w:rsidRDefault="00DE71F2">
      <w:pPr>
        <w:rPr>
          <w:rFonts w:ascii="Times New Roman" w:hAnsi="Times New Roman" w:cs="Times New Roman"/>
        </w:rPr>
      </w:pPr>
    </w:p>
    <w:p w14:paraId="7EE75B2A" w14:textId="77777777" w:rsidR="00DE71F2" w:rsidRDefault="00DE71F2">
      <w:pPr>
        <w:rPr>
          <w:rFonts w:ascii="Times New Roman" w:hAnsi="Times New Roman" w:cs="Times New Roman"/>
        </w:rPr>
      </w:pPr>
    </w:p>
    <w:p w14:paraId="2509603F" w14:textId="77777777" w:rsidR="00DE71F2" w:rsidRDefault="00DE71F2">
      <w:pPr>
        <w:rPr>
          <w:rFonts w:ascii="Times New Roman" w:hAnsi="Times New Roman" w:cs="Times New Roman"/>
        </w:rPr>
      </w:pPr>
    </w:p>
    <w:p w14:paraId="60D61A9D" w14:textId="77777777" w:rsidR="00DE71F2" w:rsidRDefault="00DE71F2">
      <w:pPr>
        <w:rPr>
          <w:rFonts w:ascii="Times New Roman" w:hAnsi="Times New Roman" w:cs="Times New Roman"/>
        </w:rPr>
      </w:pPr>
    </w:p>
    <w:p w14:paraId="5D98658B" w14:textId="77777777" w:rsidR="00DE71F2" w:rsidRDefault="00DE71F2">
      <w:pPr>
        <w:rPr>
          <w:rFonts w:ascii="Times New Roman" w:hAnsi="Times New Roman" w:cs="Times New Roman"/>
        </w:rPr>
      </w:pPr>
    </w:p>
    <w:p w14:paraId="54BD85BC" w14:textId="77777777" w:rsidR="00DE71F2" w:rsidRDefault="00DE71F2">
      <w:pPr>
        <w:rPr>
          <w:rFonts w:ascii="Times New Roman" w:hAnsi="Times New Roman" w:cs="Times New Roman"/>
        </w:rPr>
      </w:pPr>
    </w:p>
    <w:p w14:paraId="0F172A55" w14:textId="77777777" w:rsidR="00783330" w:rsidRDefault="00783330">
      <w:pPr>
        <w:rPr>
          <w:rFonts w:ascii="Times New Roman" w:hAnsi="Times New Roman" w:cs="Times New Roman"/>
        </w:rPr>
      </w:pPr>
    </w:p>
    <w:p w14:paraId="0682B832" w14:textId="77777777" w:rsidR="00783330" w:rsidRDefault="00783330">
      <w:pPr>
        <w:rPr>
          <w:rFonts w:ascii="Times New Roman" w:hAnsi="Times New Roman" w:cs="Times New Roman"/>
        </w:rPr>
      </w:pPr>
    </w:p>
    <w:p w14:paraId="57192BCD" w14:textId="77777777" w:rsidR="00783330" w:rsidRDefault="00783330">
      <w:pPr>
        <w:rPr>
          <w:rFonts w:ascii="Times New Roman" w:hAnsi="Times New Roman" w:cs="Times New Roman"/>
        </w:rPr>
      </w:pPr>
    </w:p>
    <w:p w14:paraId="7FB2C95E" w14:textId="77777777" w:rsidR="00783330" w:rsidRDefault="00783330">
      <w:pPr>
        <w:rPr>
          <w:rFonts w:ascii="Times New Roman" w:hAnsi="Times New Roman" w:cs="Times New Roman"/>
        </w:rPr>
      </w:pPr>
    </w:p>
    <w:p w14:paraId="30732F08" w14:textId="77777777" w:rsidR="00783330" w:rsidRDefault="00783330">
      <w:pPr>
        <w:rPr>
          <w:rFonts w:ascii="Times New Roman" w:hAnsi="Times New Roman" w:cs="Times New Roman"/>
        </w:rPr>
      </w:pPr>
    </w:p>
    <w:p w14:paraId="28E9E2AD" w14:textId="77777777" w:rsidR="00783330" w:rsidRDefault="00783330">
      <w:pPr>
        <w:rPr>
          <w:rFonts w:ascii="Times New Roman" w:hAnsi="Times New Roman" w:cs="Times New Roman"/>
        </w:rPr>
      </w:pPr>
    </w:p>
    <w:p w14:paraId="1E18AB6C" w14:textId="77777777" w:rsidR="00783330" w:rsidRDefault="00783330">
      <w:pPr>
        <w:rPr>
          <w:rFonts w:ascii="Times New Roman" w:hAnsi="Times New Roman" w:cs="Times New Roman"/>
        </w:rPr>
      </w:pPr>
    </w:p>
    <w:p w14:paraId="2AD81467" w14:textId="77777777" w:rsidR="00783330" w:rsidRDefault="00783330">
      <w:pPr>
        <w:rPr>
          <w:rFonts w:ascii="Times New Roman" w:hAnsi="Times New Roman" w:cs="Times New Roman"/>
        </w:rPr>
      </w:pPr>
    </w:p>
    <w:p w14:paraId="3BB364C4" w14:textId="77777777" w:rsidR="00783330" w:rsidRDefault="00783330">
      <w:pPr>
        <w:rPr>
          <w:rFonts w:ascii="Times New Roman" w:hAnsi="Times New Roman" w:cs="Times New Roman"/>
        </w:rPr>
      </w:pPr>
    </w:p>
    <w:p w14:paraId="26D6FB38" w14:textId="77777777" w:rsidR="00783330" w:rsidRDefault="00783330">
      <w:pPr>
        <w:rPr>
          <w:rFonts w:ascii="Times New Roman" w:hAnsi="Times New Roman" w:cs="Times New Roman"/>
        </w:rPr>
      </w:pPr>
    </w:p>
    <w:p w14:paraId="104261FB" w14:textId="77777777" w:rsidR="00783330" w:rsidRDefault="00783330">
      <w:pPr>
        <w:rPr>
          <w:rFonts w:ascii="Times New Roman" w:hAnsi="Times New Roman" w:cs="Times New Roman"/>
        </w:rPr>
      </w:pPr>
    </w:p>
    <w:p w14:paraId="1775F02D" w14:textId="77777777" w:rsidR="00783330" w:rsidRDefault="00783330">
      <w:pPr>
        <w:rPr>
          <w:rFonts w:ascii="Times New Roman" w:hAnsi="Times New Roman" w:cs="Times New Roman"/>
        </w:rPr>
      </w:pPr>
    </w:p>
    <w:p w14:paraId="61F42B83" w14:textId="77777777" w:rsidR="00783330" w:rsidRDefault="00783330">
      <w:pPr>
        <w:rPr>
          <w:rFonts w:ascii="Times New Roman" w:hAnsi="Times New Roman" w:cs="Times New Roman"/>
        </w:rPr>
      </w:pPr>
    </w:p>
    <w:p w14:paraId="0C699F90" w14:textId="77777777" w:rsidR="00783330" w:rsidRDefault="00783330">
      <w:pPr>
        <w:rPr>
          <w:rFonts w:ascii="Times New Roman" w:hAnsi="Times New Roman" w:cs="Times New Roman"/>
        </w:rPr>
      </w:pPr>
    </w:p>
    <w:p w14:paraId="697F21C6" w14:textId="77777777" w:rsidR="00783330" w:rsidRDefault="00783330">
      <w:pPr>
        <w:rPr>
          <w:rFonts w:ascii="Times New Roman" w:hAnsi="Times New Roman" w:cs="Times New Roman"/>
        </w:rPr>
      </w:pPr>
    </w:p>
    <w:p w14:paraId="1C48A60C" w14:textId="77777777" w:rsidR="00783330" w:rsidRDefault="00783330">
      <w:pPr>
        <w:rPr>
          <w:rFonts w:ascii="Times New Roman" w:hAnsi="Times New Roman" w:cs="Times New Roman"/>
        </w:rPr>
      </w:pPr>
    </w:p>
    <w:p w14:paraId="4884552C" w14:textId="77777777" w:rsidR="00783330" w:rsidRDefault="00783330">
      <w:pPr>
        <w:rPr>
          <w:rFonts w:ascii="Times New Roman" w:hAnsi="Times New Roman" w:cs="Times New Roman"/>
        </w:rPr>
      </w:pPr>
    </w:p>
    <w:p w14:paraId="6181FC22" w14:textId="77777777" w:rsidR="00783330" w:rsidRDefault="00783330">
      <w:pPr>
        <w:rPr>
          <w:rFonts w:ascii="Times New Roman" w:hAnsi="Times New Roman" w:cs="Times New Roman"/>
        </w:rPr>
      </w:pPr>
    </w:p>
    <w:p w14:paraId="27744EE2" w14:textId="77777777" w:rsidR="00783330" w:rsidRDefault="00783330">
      <w:pPr>
        <w:rPr>
          <w:rFonts w:ascii="Times New Roman" w:hAnsi="Times New Roman" w:cs="Times New Roman"/>
        </w:rPr>
      </w:pPr>
    </w:p>
    <w:p w14:paraId="73C1EDA7" w14:textId="77777777" w:rsidR="00783330" w:rsidRDefault="00783330">
      <w:pPr>
        <w:rPr>
          <w:rFonts w:ascii="Times New Roman" w:hAnsi="Times New Roman" w:cs="Times New Roman"/>
        </w:rPr>
      </w:pPr>
    </w:p>
    <w:p w14:paraId="7C3EA0DD" w14:textId="77777777" w:rsidR="00783330" w:rsidRDefault="00783330">
      <w:pPr>
        <w:rPr>
          <w:rFonts w:ascii="Times New Roman" w:hAnsi="Times New Roman" w:cs="Times New Roman"/>
        </w:rPr>
      </w:pPr>
    </w:p>
    <w:p w14:paraId="7ABD28E1" w14:textId="77777777" w:rsidR="00783330" w:rsidRDefault="00783330">
      <w:pPr>
        <w:rPr>
          <w:rFonts w:ascii="Times New Roman" w:hAnsi="Times New Roman" w:cs="Times New Roman"/>
        </w:rPr>
      </w:pPr>
    </w:p>
    <w:p w14:paraId="489EE404" w14:textId="77777777" w:rsidR="00783330" w:rsidRDefault="00783330">
      <w:pPr>
        <w:rPr>
          <w:rFonts w:ascii="Times New Roman" w:hAnsi="Times New Roman" w:cs="Times New Roman"/>
        </w:rPr>
      </w:pPr>
    </w:p>
    <w:p w14:paraId="5F975D98" w14:textId="77777777" w:rsidR="00783330" w:rsidRDefault="00783330">
      <w:pPr>
        <w:rPr>
          <w:rFonts w:ascii="Times New Roman" w:hAnsi="Times New Roman" w:cs="Times New Roman"/>
        </w:rPr>
      </w:pPr>
    </w:p>
    <w:p w14:paraId="7410D478" w14:textId="77777777" w:rsidR="00783330" w:rsidRDefault="00783330">
      <w:pPr>
        <w:rPr>
          <w:rFonts w:ascii="Times New Roman" w:hAnsi="Times New Roman" w:cs="Times New Roman"/>
        </w:rPr>
      </w:pPr>
    </w:p>
    <w:p w14:paraId="45B44619" w14:textId="77777777" w:rsidR="00783330" w:rsidRDefault="00783330">
      <w:pPr>
        <w:rPr>
          <w:rFonts w:ascii="Times New Roman" w:hAnsi="Times New Roman" w:cs="Times New Roman"/>
        </w:rPr>
      </w:pPr>
    </w:p>
    <w:p w14:paraId="7461ED7F" w14:textId="77777777" w:rsidR="00783330" w:rsidRDefault="00783330">
      <w:pPr>
        <w:rPr>
          <w:rFonts w:ascii="Times New Roman" w:hAnsi="Times New Roman" w:cs="Times New Roman"/>
        </w:rPr>
      </w:pPr>
    </w:p>
    <w:p w14:paraId="357E4727" w14:textId="77777777" w:rsidR="00783330" w:rsidRDefault="00783330">
      <w:pPr>
        <w:rPr>
          <w:rFonts w:ascii="Times New Roman" w:hAnsi="Times New Roman" w:cs="Times New Roman"/>
        </w:rPr>
      </w:pPr>
    </w:p>
    <w:p w14:paraId="670EB2DA" w14:textId="77777777" w:rsidR="00783330" w:rsidRDefault="00783330">
      <w:pPr>
        <w:rPr>
          <w:rFonts w:ascii="Times New Roman" w:hAnsi="Times New Roman" w:cs="Times New Roman"/>
        </w:rPr>
      </w:pPr>
    </w:p>
    <w:p w14:paraId="4EC1F882" w14:textId="77777777" w:rsidR="00783330" w:rsidRDefault="00783330">
      <w:pPr>
        <w:rPr>
          <w:rFonts w:ascii="Times New Roman" w:hAnsi="Times New Roman" w:cs="Times New Roman"/>
        </w:rPr>
      </w:pPr>
    </w:p>
    <w:tbl>
      <w:tblPr>
        <w:tblStyle w:val="a8"/>
        <w:tblpPr w:leftFromText="180" w:rightFromText="180" w:vertAnchor="text" w:horzAnchor="margin" w:tblpXSpec="center" w:tblpY="-10"/>
        <w:tblW w:w="15201" w:type="dxa"/>
        <w:tblLook w:val="04A0" w:firstRow="1" w:lastRow="0" w:firstColumn="1" w:lastColumn="0" w:noHBand="0" w:noVBand="1"/>
      </w:tblPr>
      <w:tblGrid>
        <w:gridCol w:w="1803"/>
        <w:gridCol w:w="764"/>
        <w:gridCol w:w="1533"/>
        <w:gridCol w:w="1531"/>
        <w:gridCol w:w="1168"/>
        <w:gridCol w:w="397"/>
        <w:gridCol w:w="1309"/>
        <w:gridCol w:w="1327"/>
        <w:gridCol w:w="1168"/>
        <w:gridCol w:w="397"/>
        <w:gridCol w:w="1361"/>
        <w:gridCol w:w="1275"/>
        <w:gridCol w:w="1168"/>
      </w:tblGrid>
      <w:tr w:rsidR="00783330" w14:paraId="5763727F" w14:textId="77777777" w:rsidTr="00A73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01" w:type="dxa"/>
            <w:gridSpan w:val="13"/>
          </w:tcPr>
          <w:p w14:paraId="7B752042" w14:textId="3A8961FC" w:rsidR="00783330" w:rsidRDefault="00783330" w:rsidP="00A737FA">
            <w:pPr>
              <w:pStyle w:val="a7"/>
              <w:shd w:val="clear" w:color="auto" w:fill="FFFFFF"/>
              <w:textAlignment w:val="baseline"/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</w:pPr>
            <w:r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lastRenderedPageBreak/>
              <w:t xml:space="preserve">Supplementary Table </w:t>
            </w:r>
            <w:r>
              <w:rPr>
                <w:rFonts w:ascii="Times New Roman" w:eastAsiaTheme="minorEastAsia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eastAsiaTheme="minorEastAsia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383636"/>
                <w:sz w:val="28"/>
                <w:szCs w:val="28"/>
              </w:rPr>
              <w:t xml:space="preserve"> </w:t>
            </w:r>
            <w:r w:rsidR="007327B7">
              <w:rPr>
                <w:rFonts w:hint="eastAsia"/>
              </w:rPr>
              <w:t xml:space="preserve"> </w:t>
            </w:r>
            <w:r w:rsidR="007327B7" w:rsidRPr="007327B7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Association between</w:t>
            </w:r>
            <w:r w:rsidR="007327B7">
              <w:rPr>
                <w:rFonts w:hint="eastAsia"/>
              </w:rPr>
              <w:t xml:space="preserve"> </w:t>
            </w:r>
            <w:r w:rsidR="007327B7" w:rsidRPr="007327B7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 xml:space="preserve">eGFR difference based on </w:t>
            </w:r>
            <w:r w:rsidR="00363F6B" w:rsidRPr="007327B7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eGFR</w:t>
            </w:r>
            <w:r w:rsidR="007327B7" w:rsidRPr="007327B7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 xml:space="preserve"> measured in 2012</w:t>
            </w:r>
            <w:r w:rsidR="00363F6B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-2014</w:t>
            </w:r>
            <w:r w:rsidR="007327B7" w:rsidRPr="007327B7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 xml:space="preserve"> and risk of </w:t>
            </w:r>
            <w:r w:rsidR="00363F6B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C</w:t>
            </w:r>
            <w:r w:rsidR="007327B7" w:rsidRPr="007327B7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 xml:space="preserve">erebral </w:t>
            </w:r>
            <w:r w:rsidR="00363F6B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S</w:t>
            </w:r>
            <w:r w:rsidR="007327B7" w:rsidRPr="007327B7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 xml:space="preserve">mall </w:t>
            </w:r>
            <w:r w:rsidR="00363F6B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V</w:t>
            </w:r>
            <w:r w:rsidR="007327B7" w:rsidRPr="007327B7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 xml:space="preserve">essel </w:t>
            </w:r>
            <w:r w:rsidR="00363F6B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D</w:t>
            </w:r>
            <w:r w:rsidR="007327B7" w:rsidRPr="007327B7">
              <w:rPr>
                <w:rFonts w:ascii="Times New Roman" w:hAnsi="Times New Roman" w:cs="Times New Roman" w:hint="eastAsia"/>
                <w:color w:val="383636"/>
                <w:sz w:val="28"/>
                <w:szCs w:val="28"/>
              </w:rPr>
              <w:t>isease</w:t>
            </w:r>
          </w:p>
        </w:tc>
      </w:tr>
      <w:tr w:rsidR="00783330" w14:paraId="200C5FCA" w14:textId="77777777" w:rsidTr="00A737FA">
        <w:tc>
          <w:tcPr>
            <w:tcW w:w="1803" w:type="dxa"/>
          </w:tcPr>
          <w:p w14:paraId="1D2C48FB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64" w:type="dxa"/>
          </w:tcPr>
          <w:p w14:paraId="46F88CAA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48393A89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6877F5F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272E450B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351B6F31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78858D7A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369189FE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086794BE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08C1EABC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256DA22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8FB07CB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4166CE7D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83330" w14:paraId="6BC169B8" w14:textId="77777777" w:rsidTr="00A737FA">
        <w:tc>
          <w:tcPr>
            <w:tcW w:w="1803" w:type="dxa"/>
          </w:tcPr>
          <w:p w14:paraId="15C37BB6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64" w:type="dxa"/>
          </w:tcPr>
          <w:p w14:paraId="076DB8DB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964D4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DE67D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odel1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04293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</w:tcPr>
          <w:p w14:paraId="0D06A9DE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F606C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2E09C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odel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F7E31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</w:tcPr>
          <w:p w14:paraId="4BD8D625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89C3A0F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C2B82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odel3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E272A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83330" w14:paraId="2A4600B4" w14:textId="77777777" w:rsidTr="00A737FA">
        <w:tc>
          <w:tcPr>
            <w:tcW w:w="1803" w:type="dxa"/>
            <w:tcBorders>
              <w:bottom w:val="single" w:sz="4" w:space="0" w:color="auto"/>
            </w:tcBorders>
          </w:tcPr>
          <w:p w14:paraId="7601B485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764" w:type="dxa"/>
          </w:tcPr>
          <w:p w14:paraId="3A775C1C" w14:textId="77777777" w:rsidR="00783330" w:rsidRDefault="00783330" w:rsidP="00A737FA">
            <w:pPr>
              <w:tabs>
                <w:tab w:val="left" w:pos="787"/>
              </w:tabs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10157983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2E35A2D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0707440C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  <w:tc>
          <w:tcPr>
            <w:tcW w:w="397" w:type="dxa"/>
            <w:vAlign w:val="center"/>
          </w:tcPr>
          <w:p w14:paraId="3CCA2FB7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33955187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02657DEA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0A9C33A2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  <w:tc>
          <w:tcPr>
            <w:tcW w:w="397" w:type="dxa"/>
            <w:vAlign w:val="center"/>
          </w:tcPr>
          <w:p w14:paraId="2575751E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61AD143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Bet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DDACBF8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7DCFDC5E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-value</w:t>
            </w:r>
          </w:p>
        </w:tc>
      </w:tr>
      <w:tr w:rsidR="00783330" w14:paraId="7852092C" w14:textId="77777777" w:rsidTr="00A737FA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5CB49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eGFRabdiff</w:t>
            </w:r>
            <w:proofErr w:type="spellEnd"/>
          </w:p>
        </w:tc>
        <w:tc>
          <w:tcPr>
            <w:tcW w:w="764" w:type="dxa"/>
          </w:tcPr>
          <w:p w14:paraId="3FA49DD0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29471CCA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28283E43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2AE951C1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53F2228B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0B2408A3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vAlign w:val="center"/>
          </w:tcPr>
          <w:p w14:paraId="006C1C67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4E8A3DF6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2877D618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85D1FDA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479BAC76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3A340289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83330" w14:paraId="22563058" w14:textId="77777777" w:rsidTr="00A737FA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E36E128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-15~15</w:t>
            </w:r>
          </w:p>
        </w:tc>
        <w:tc>
          <w:tcPr>
            <w:tcW w:w="764" w:type="dxa"/>
          </w:tcPr>
          <w:p w14:paraId="1A68A542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3B9893D8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531" w:type="dxa"/>
            <w:vAlign w:val="center"/>
          </w:tcPr>
          <w:p w14:paraId="676C8827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49B03355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07AE24B1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3EC2417D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327" w:type="dxa"/>
            <w:vAlign w:val="center"/>
          </w:tcPr>
          <w:p w14:paraId="3D57322D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552CB30D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2EDDD73C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0F96E6A7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2B1B3D95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4F163759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83330" w14:paraId="47F0236D" w14:textId="77777777" w:rsidTr="00A737FA">
        <w:tc>
          <w:tcPr>
            <w:tcW w:w="1803" w:type="dxa"/>
            <w:vAlign w:val="center"/>
          </w:tcPr>
          <w:p w14:paraId="5F895FBB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lt;-15</w:t>
            </w:r>
          </w:p>
        </w:tc>
        <w:tc>
          <w:tcPr>
            <w:tcW w:w="764" w:type="dxa"/>
          </w:tcPr>
          <w:p w14:paraId="342A78E1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5C6C1173" w14:textId="7148AB6C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31" w:type="dxa"/>
            <w:vAlign w:val="center"/>
          </w:tcPr>
          <w:p w14:paraId="38E64E15" w14:textId="303F52B6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168" w:type="dxa"/>
            <w:vAlign w:val="center"/>
          </w:tcPr>
          <w:p w14:paraId="764E4548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33C4CA33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1F8DE7DD" w14:textId="3D4F85CA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27" w:type="dxa"/>
            <w:vAlign w:val="center"/>
          </w:tcPr>
          <w:p w14:paraId="2204BAE4" w14:textId="69AC6A1D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 0.1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168" w:type="dxa"/>
            <w:vAlign w:val="center"/>
          </w:tcPr>
          <w:p w14:paraId="2A8279BF" w14:textId="166FBA99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97" w:type="dxa"/>
            <w:vAlign w:val="center"/>
          </w:tcPr>
          <w:p w14:paraId="6A8561B6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A026E58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75" w:type="dxa"/>
            <w:vAlign w:val="center"/>
          </w:tcPr>
          <w:p w14:paraId="6A4FD6AB" w14:textId="453F04B3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68" w:type="dxa"/>
            <w:vAlign w:val="center"/>
          </w:tcPr>
          <w:p w14:paraId="13EB60E0" w14:textId="5353228F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</w:tr>
      <w:tr w:rsidR="00783330" w14:paraId="792CCA5D" w14:textId="77777777" w:rsidTr="00A737FA"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628BF353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&gt;15</w:t>
            </w:r>
          </w:p>
        </w:tc>
        <w:tc>
          <w:tcPr>
            <w:tcW w:w="764" w:type="dxa"/>
          </w:tcPr>
          <w:p w14:paraId="2E02921E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33AC5002" w14:textId="79D77786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5</w:t>
            </w:r>
          </w:p>
        </w:tc>
        <w:tc>
          <w:tcPr>
            <w:tcW w:w="1531" w:type="dxa"/>
            <w:vAlign w:val="center"/>
          </w:tcPr>
          <w:p w14:paraId="74861EA9" w14:textId="0F7CA961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1168" w:type="dxa"/>
            <w:vAlign w:val="center"/>
          </w:tcPr>
          <w:p w14:paraId="5853339A" w14:textId="50DD8C93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66</w:t>
            </w:r>
          </w:p>
        </w:tc>
        <w:tc>
          <w:tcPr>
            <w:tcW w:w="397" w:type="dxa"/>
            <w:vAlign w:val="center"/>
          </w:tcPr>
          <w:p w14:paraId="0AEF7EAE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20DB839F" w14:textId="39A30801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27" w:type="dxa"/>
            <w:vAlign w:val="center"/>
          </w:tcPr>
          <w:p w14:paraId="20553D43" w14:textId="6D865D6A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68" w:type="dxa"/>
            <w:vAlign w:val="center"/>
          </w:tcPr>
          <w:p w14:paraId="011BE64C" w14:textId="249F6723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64</w:t>
            </w:r>
          </w:p>
        </w:tc>
        <w:tc>
          <w:tcPr>
            <w:tcW w:w="397" w:type="dxa"/>
            <w:vAlign w:val="center"/>
          </w:tcPr>
          <w:p w14:paraId="265E9281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5272EBE" w14:textId="0C5D9E42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5" w:type="dxa"/>
            <w:vAlign w:val="center"/>
          </w:tcPr>
          <w:p w14:paraId="1B38DFC4" w14:textId="1604042C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68" w:type="dxa"/>
            <w:vAlign w:val="center"/>
          </w:tcPr>
          <w:p w14:paraId="6FED2EE4" w14:textId="42FEF0D3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58</w:t>
            </w:r>
          </w:p>
        </w:tc>
      </w:tr>
      <w:tr w:rsidR="00783330" w14:paraId="0206E181" w14:textId="77777777" w:rsidTr="00A737FA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C38D0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eGFR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iff</w:t>
            </w:r>
            <w:proofErr w:type="spellEnd"/>
          </w:p>
        </w:tc>
        <w:tc>
          <w:tcPr>
            <w:tcW w:w="764" w:type="dxa"/>
          </w:tcPr>
          <w:p w14:paraId="5AFC541C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1D339A21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5FACA34D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D01AD77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4468AF08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7F0FA908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vAlign w:val="center"/>
          </w:tcPr>
          <w:p w14:paraId="16D4A406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6A5476E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3DB22B37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7730B851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231BE560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003B67B9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83330" w14:paraId="52C6C79D" w14:textId="77777777" w:rsidTr="00A737FA">
        <w:tc>
          <w:tcPr>
            <w:tcW w:w="1803" w:type="dxa"/>
            <w:tcBorders>
              <w:top w:val="single" w:sz="4" w:space="0" w:color="auto"/>
            </w:tcBorders>
          </w:tcPr>
          <w:p w14:paraId="5D05B54E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0.7</w:t>
            </w:r>
          </w:p>
        </w:tc>
        <w:tc>
          <w:tcPr>
            <w:tcW w:w="764" w:type="dxa"/>
          </w:tcPr>
          <w:p w14:paraId="3F095654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6441A8BC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531" w:type="dxa"/>
            <w:vAlign w:val="center"/>
          </w:tcPr>
          <w:p w14:paraId="45F3146E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19639B87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1D523C2C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76DB2B50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327" w:type="dxa"/>
            <w:vAlign w:val="center"/>
          </w:tcPr>
          <w:p w14:paraId="51199944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5E19B39F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97" w:type="dxa"/>
            <w:vAlign w:val="center"/>
          </w:tcPr>
          <w:p w14:paraId="1B0CC683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54284AB5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28C6E7A8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1B1F311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83330" w14:paraId="7D97E7C1" w14:textId="77777777" w:rsidTr="00A737FA">
        <w:tc>
          <w:tcPr>
            <w:tcW w:w="1803" w:type="dxa"/>
          </w:tcPr>
          <w:p w14:paraId="2EE4B65E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7</w:t>
            </w:r>
          </w:p>
        </w:tc>
        <w:tc>
          <w:tcPr>
            <w:tcW w:w="764" w:type="dxa"/>
          </w:tcPr>
          <w:p w14:paraId="1734EFF2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64E5C871" w14:textId="0EA0B821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531" w:type="dxa"/>
            <w:vAlign w:val="center"/>
          </w:tcPr>
          <w:p w14:paraId="5E47735C" w14:textId="59BCADA5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1168" w:type="dxa"/>
            <w:vAlign w:val="center"/>
          </w:tcPr>
          <w:p w14:paraId="7621883B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7F742A47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09" w:type="dxa"/>
            <w:vAlign w:val="center"/>
          </w:tcPr>
          <w:p w14:paraId="2686E6E5" w14:textId="42EB840B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327" w:type="dxa"/>
            <w:vAlign w:val="center"/>
          </w:tcPr>
          <w:p w14:paraId="2054B7D5" w14:textId="7FE117EF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1168" w:type="dxa"/>
            <w:vAlign w:val="center"/>
          </w:tcPr>
          <w:p w14:paraId="6D1D3BA5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97" w:type="dxa"/>
            <w:vAlign w:val="center"/>
          </w:tcPr>
          <w:p w14:paraId="15861DE8" w14:textId="77777777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55361596" w14:textId="01D54E08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275" w:type="dxa"/>
            <w:vAlign w:val="center"/>
          </w:tcPr>
          <w:p w14:paraId="16E70033" w14:textId="1FB04DAF" w:rsidR="00783330" w:rsidRDefault="00783330" w:rsidP="00783330">
            <w:pPr>
              <w:tabs>
                <w:tab w:val="left" w:pos="787"/>
              </w:tabs>
              <w:ind w:firstLineChars="50" w:firstLine="105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168" w:type="dxa"/>
            <w:vAlign w:val="center"/>
          </w:tcPr>
          <w:p w14:paraId="36FF5CCD" w14:textId="48AE56E5" w:rsidR="00783330" w:rsidRDefault="00783330" w:rsidP="00A737FA">
            <w:pPr>
              <w:tabs>
                <w:tab w:val="left" w:pos="787"/>
              </w:tabs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23</w:t>
            </w:r>
          </w:p>
        </w:tc>
      </w:tr>
    </w:tbl>
    <w:p w14:paraId="72CBFFC3" w14:textId="77777777" w:rsidR="00DB6EA2" w:rsidRDefault="00DB6EA2" w:rsidP="00DB6E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CI = Confidence Interval</w:t>
      </w:r>
    </w:p>
    <w:p w14:paraId="171FBE13" w14:textId="77777777" w:rsidR="00DB6EA2" w:rsidRDefault="00DB6EA2" w:rsidP="00DB6E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s: </w:t>
      </w:r>
      <w:proofErr w:type="spellStart"/>
      <w:r>
        <w:rPr>
          <w:rFonts w:ascii="Times New Roman" w:hAnsi="Times New Roman" w:cs="Times New Roman" w:hint="eastAsia"/>
        </w:rPr>
        <w:t>eGFRrediff</w:t>
      </w:r>
      <w:proofErr w:type="spellEnd"/>
      <w:r>
        <w:rPr>
          <w:rFonts w:ascii="Times New Roman" w:hAnsi="Times New Roman" w:cs="Times New Roman" w:hint="eastAsia"/>
        </w:rPr>
        <w:t>, relative difference between cystatin- and creatinine-based estimated glomerular filtration rate.</w:t>
      </w:r>
    </w:p>
    <w:p w14:paraId="37CB9779" w14:textId="77777777" w:rsidR="00DB6EA2" w:rsidRDefault="00DB6EA2" w:rsidP="00DB6E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non-adjusted model.</w:t>
      </w:r>
    </w:p>
    <w:p w14:paraId="187EDC1E" w14:textId="77777777" w:rsidR="00DB6EA2" w:rsidRDefault="00DB6EA2" w:rsidP="00DB6E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adjusted for age, gender, race and T</w:t>
      </w:r>
      <w:r>
        <w:rPr>
          <w:rFonts w:ascii="Times New Roman" w:hAnsi="Times New Roman" w:cs="Times New Roman" w:hint="eastAsia"/>
        </w:rPr>
        <w:t>DI</w:t>
      </w:r>
      <w:r>
        <w:rPr>
          <w:rFonts w:ascii="Times New Roman" w:hAnsi="Times New Roman" w:cs="Times New Roman"/>
        </w:rPr>
        <w:t>.</w:t>
      </w:r>
    </w:p>
    <w:p w14:paraId="55CF3899" w14:textId="77777777" w:rsidR="00DB6EA2" w:rsidRDefault="00DB6EA2" w:rsidP="00DB6E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odel 2 plus obesity, smoking status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rinking status</w:t>
      </w:r>
      <w:r>
        <w:rPr>
          <w:rFonts w:ascii="Times New Roman" w:hAnsi="Times New Roman" w:cs="Times New Roman"/>
        </w:rPr>
        <w:t>, diabetes, hypertension</w:t>
      </w:r>
      <w:r>
        <w:rPr>
          <w:rFonts w:ascii="Times New Roman" w:hAnsi="Times New Roman" w:cs="Times New Roman" w:hint="eastAsia"/>
        </w:rPr>
        <w:t xml:space="preserve">, hypercholesterolemia, TC, HDL-C, CRP and </w:t>
      </w:r>
      <w:proofErr w:type="spellStart"/>
      <w:r>
        <w:rPr>
          <w:rFonts w:ascii="Times New Roman" w:hAnsi="Times New Roman" w:cs="Times New Roman" w:hint="eastAsia"/>
        </w:rPr>
        <w:t>eGFRcys</w:t>
      </w:r>
      <w:proofErr w:type="spellEnd"/>
      <w:r>
        <w:rPr>
          <w:rFonts w:ascii="Times New Roman" w:hAnsi="Times New Roman" w:cs="Times New Roman" w:hint="eastAsia"/>
        </w:rPr>
        <w:t>.</w:t>
      </w:r>
    </w:p>
    <w:p w14:paraId="3DAB2B59" w14:textId="77777777" w:rsidR="00783330" w:rsidRPr="00DB6EA2" w:rsidRDefault="00783330">
      <w:pPr>
        <w:rPr>
          <w:rFonts w:ascii="Times New Roman" w:hAnsi="Times New Roman" w:cs="Times New Roman" w:hint="eastAsia"/>
        </w:rPr>
      </w:pPr>
    </w:p>
    <w:sectPr w:rsidR="00783330" w:rsidRPr="00DB6EA2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E3MWYyMWJlNTNmNzg3NGQ2YjE2MmJjODdkODA5MDkifQ=="/>
    <w:docVar w:name="KSO_WPS_MARK_KEY" w:val="1ffa282e-b3e7-4f47-b550-d2d10f4efdfa"/>
  </w:docVars>
  <w:rsids>
    <w:rsidRoot w:val="00321E0D"/>
    <w:rsid w:val="00027C6E"/>
    <w:rsid w:val="00076134"/>
    <w:rsid w:val="000A0D14"/>
    <w:rsid w:val="000C3591"/>
    <w:rsid w:val="000F2F25"/>
    <w:rsid w:val="00103171"/>
    <w:rsid w:val="00106E26"/>
    <w:rsid w:val="00126835"/>
    <w:rsid w:val="00133F31"/>
    <w:rsid w:val="001532B3"/>
    <w:rsid w:val="001753D3"/>
    <w:rsid w:val="001C3F82"/>
    <w:rsid w:val="001E0212"/>
    <w:rsid w:val="001F22E7"/>
    <w:rsid w:val="00224EA7"/>
    <w:rsid w:val="00257E69"/>
    <w:rsid w:val="002767C7"/>
    <w:rsid w:val="00321E0D"/>
    <w:rsid w:val="00325F8D"/>
    <w:rsid w:val="00363F6B"/>
    <w:rsid w:val="003911ED"/>
    <w:rsid w:val="00430355"/>
    <w:rsid w:val="00475C05"/>
    <w:rsid w:val="00477BB2"/>
    <w:rsid w:val="00517F52"/>
    <w:rsid w:val="005B01C1"/>
    <w:rsid w:val="006151CC"/>
    <w:rsid w:val="006251B4"/>
    <w:rsid w:val="006423CA"/>
    <w:rsid w:val="00697F1F"/>
    <w:rsid w:val="006D7215"/>
    <w:rsid w:val="006D7C99"/>
    <w:rsid w:val="006E4A54"/>
    <w:rsid w:val="006F0E82"/>
    <w:rsid w:val="006F6EA2"/>
    <w:rsid w:val="007052BF"/>
    <w:rsid w:val="007327B7"/>
    <w:rsid w:val="00744D30"/>
    <w:rsid w:val="00760C2A"/>
    <w:rsid w:val="00772742"/>
    <w:rsid w:val="00783330"/>
    <w:rsid w:val="00786F9D"/>
    <w:rsid w:val="00792455"/>
    <w:rsid w:val="00796C85"/>
    <w:rsid w:val="007B3670"/>
    <w:rsid w:val="007F0FE7"/>
    <w:rsid w:val="008017A5"/>
    <w:rsid w:val="00857DF2"/>
    <w:rsid w:val="00862CF0"/>
    <w:rsid w:val="00883A41"/>
    <w:rsid w:val="008C79C4"/>
    <w:rsid w:val="009153AD"/>
    <w:rsid w:val="009377AE"/>
    <w:rsid w:val="00962D32"/>
    <w:rsid w:val="009860E4"/>
    <w:rsid w:val="00994A54"/>
    <w:rsid w:val="00A0069F"/>
    <w:rsid w:val="00A0521E"/>
    <w:rsid w:val="00A36694"/>
    <w:rsid w:val="00A40197"/>
    <w:rsid w:val="00A4374A"/>
    <w:rsid w:val="00AA00FE"/>
    <w:rsid w:val="00AB14EB"/>
    <w:rsid w:val="00AD1ADF"/>
    <w:rsid w:val="00AD2F84"/>
    <w:rsid w:val="00B964FE"/>
    <w:rsid w:val="00BE565C"/>
    <w:rsid w:val="00C27D12"/>
    <w:rsid w:val="00C505F6"/>
    <w:rsid w:val="00C63F80"/>
    <w:rsid w:val="00C64086"/>
    <w:rsid w:val="00D32686"/>
    <w:rsid w:val="00D344F3"/>
    <w:rsid w:val="00D85B5F"/>
    <w:rsid w:val="00D8719B"/>
    <w:rsid w:val="00D947E0"/>
    <w:rsid w:val="00DB2A03"/>
    <w:rsid w:val="00DB6EA2"/>
    <w:rsid w:val="00DE076D"/>
    <w:rsid w:val="00DE71F2"/>
    <w:rsid w:val="00E00C17"/>
    <w:rsid w:val="00E052EB"/>
    <w:rsid w:val="00E3491A"/>
    <w:rsid w:val="00E44BBC"/>
    <w:rsid w:val="00E475DB"/>
    <w:rsid w:val="00E7681E"/>
    <w:rsid w:val="00EA3EA4"/>
    <w:rsid w:val="00EA4C61"/>
    <w:rsid w:val="00EC0C1F"/>
    <w:rsid w:val="00EF0634"/>
    <w:rsid w:val="00F06582"/>
    <w:rsid w:val="00F16A97"/>
    <w:rsid w:val="00F37A5E"/>
    <w:rsid w:val="00F474E5"/>
    <w:rsid w:val="00F52A55"/>
    <w:rsid w:val="00F76EAD"/>
    <w:rsid w:val="00F81D43"/>
    <w:rsid w:val="00FB0E6D"/>
    <w:rsid w:val="00FB19AB"/>
    <w:rsid w:val="04374A9C"/>
    <w:rsid w:val="56541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CC94"/>
  <w15:docId w15:val="{212EF8DB-EAB7-4797-8680-30CEC2532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8">
    <w:name w:val="Table Grid"/>
    <w:basedOn w:val="a1"/>
    <w:uiPriority w:val="99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864</Words>
  <Characters>4926</Characters>
  <Application>Microsoft Office Word</Application>
  <DocSecurity>0</DocSecurity>
  <Lines>41</Lines>
  <Paragraphs>11</Paragraphs>
  <ScaleCrop>false</ScaleCrop>
  <Company/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本博 熊</dc:creator>
  <cp:lastModifiedBy>本博 熊</cp:lastModifiedBy>
  <cp:revision>39</cp:revision>
  <cp:lastPrinted>2024-07-15T04:06:00Z</cp:lastPrinted>
  <dcterms:created xsi:type="dcterms:W3CDTF">2024-07-15T04:05:00Z</dcterms:created>
  <dcterms:modified xsi:type="dcterms:W3CDTF">2025-03-20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94C6573A85A49919C3CC4F2F3799D0E</vt:lpwstr>
  </property>
</Properties>
</file>